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04FE7" w14:textId="77777777" w:rsidR="008467E7" w:rsidRDefault="008467E7" w:rsidP="00D02ED6">
      <w:pPr>
        <w:ind w:firstLineChars="100" w:firstLine="210"/>
        <w:rPr>
          <w:rFonts w:ascii="Times New Roman" w:hAnsi="Times New Roman" w:cs="Times New Roman"/>
          <w:b/>
          <w:bCs/>
          <w:szCs w:val="21"/>
        </w:rPr>
      </w:pPr>
    </w:p>
    <w:p w14:paraId="1BB7C33C" w14:textId="09AAAA9F" w:rsidR="002573C8" w:rsidRPr="008467E7" w:rsidRDefault="00FE58C2" w:rsidP="00D02ED6">
      <w:pPr>
        <w:ind w:firstLineChars="100" w:firstLine="210"/>
        <w:rPr>
          <w:rFonts w:ascii="Times New Roman" w:hAnsi="Times New Roman" w:cs="Times New Roman"/>
          <w:szCs w:val="21"/>
        </w:rPr>
      </w:pPr>
      <w:r w:rsidRPr="008467E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8467E7">
        <w:rPr>
          <w:rFonts w:ascii="Times New Roman" w:hAnsi="Times New Roman" w:cs="Times New Roman" w:hint="eastAsia"/>
          <w:b/>
          <w:bCs/>
          <w:szCs w:val="21"/>
        </w:rPr>
        <w:t>5</w:t>
      </w:r>
      <w:r w:rsidRPr="008467E7">
        <w:rPr>
          <w:rFonts w:ascii="Times New Roman" w:hAnsi="Times New Roman" w:cs="Times New Roman"/>
          <w:b/>
          <w:bCs/>
          <w:szCs w:val="21"/>
        </w:rPr>
        <w:t xml:space="preserve"> </w:t>
      </w:r>
      <w:r w:rsidR="006456F1" w:rsidRPr="008467E7">
        <w:rPr>
          <w:rFonts w:ascii="Times New Roman" w:hAnsi="Times New Roman" w:cs="Times New Roman" w:hint="eastAsia"/>
          <w:b/>
          <w:bCs/>
          <w:szCs w:val="21"/>
        </w:rPr>
        <w:t>E</w:t>
      </w:r>
      <w:r w:rsidR="006456F1" w:rsidRPr="008467E7">
        <w:rPr>
          <w:rFonts w:ascii="Times New Roman" w:hAnsi="Times New Roman" w:cs="Times New Roman"/>
          <w:b/>
          <w:bCs/>
          <w:szCs w:val="21"/>
        </w:rPr>
        <w:t>valuation of the methodological quality with AMSTAR</w:t>
      </w:r>
    </w:p>
    <w:tbl>
      <w:tblPr>
        <w:tblStyle w:val="a7"/>
        <w:tblW w:w="80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2693"/>
        <w:gridCol w:w="1386"/>
        <w:gridCol w:w="1023"/>
      </w:tblGrid>
      <w:tr w:rsidR="00CD678B" w:rsidRPr="008467E7" w14:paraId="1FE41A20" w14:textId="77777777" w:rsidTr="008467E7">
        <w:trPr>
          <w:trHeight w:val="361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C99528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59855065"/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6C20DC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355F2E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_Hlk58534637"/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913795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0E4118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467E7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</w:tr>
      <w:tr w:rsidR="00FC6303" w:rsidRPr="008467E7" w14:paraId="62DAA9BC" w14:textId="77777777" w:rsidTr="008467E7">
        <w:trPr>
          <w:trHeight w:val="245"/>
          <w:jc w:val="center"/>
        </w:trPr>
        <w:tc>
          <w:tcPr>
            <w:tcW w:w="8079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CCB0064" w14:textId="77777777" w:rsidR="00FC6303" w:rsidRPr="008467E7" w:rsidRDefault="005A4737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15 factors</w:t>
            </w:r>
            <w:r w:rsidR="00417327"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 xml:space="preserve"> that increase the risk of NAFLD</w:t>
            </w:r>
          </w:p>
        </w:tc>
      </w:tr>
      <w:tr w:rsidR="00CD678B" w:rsidRPr="008467E7" w14:paraId="0E7AC6DB" w14:textId="77777777" w:rsidTr="00BF6412">
        <w:trPr>
          <w:trHeight w:val="245"/>
          <w:jc w:val="center"/>
        </w:trPr>
        <w:tc>
          <w:tcPr>
            <w:tcW w:w="1985" w:type="dxa"/>
            <w:tcBorders>
              <w:top w:val="nil"/>
            </w:tcBorders>
          </w:tcPr>
          <w:p w14:paraId="79AE6DFB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</w:p>
        </w:tc>
        <w:tc>
          <w:tcPr>
            <w:tcW w:w="992" w:type="dxa"/>
            <w:tcBorders>
              <w:top w:val="nil"/>
            </w:tcBorders>
          </w:tcPr>
          <w:p w14:paraId="33BE2A79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  <w:tcBorders>
              <w:top w:val="nil"/>
            </w:tcBorders>
            <w:hideMark/>
          </w:tcPr>
          <w:p w14:paraId="21703A34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386" w:type="dxa"/>
            <w:tcBorders>
              <w:top w:val="nil"/>
            </w:tcBorders>
          </w:tcPr>
          <w:p w14:paraId="697592FD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</w:tcBorders>
          </w:tcPr>
          <w:p w14:paraId="5E94D34B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27411D" w:rsidRPr="008467E7" w14:paraId="4871B45B" w14:textId="77777777" w:rsidTr="00BF6412">
        <w:trPr>
          <w:trHeight w:val="245"/>
          <w:jc w:val="center"/>
        </w:trPr>
        <w:tc>
          <w:tcPr>
            <w:tcW w:w="1985" w:type="dxa"/>
          </w:tcPr>
          <w:p w14:paraId="172B7489" w14:textId="77777777" w:rsidR="0027411D" w:rsidRPr="008467E7" w:rsidRDefault="0027411D" w:rsidP="0027411D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</w:p>
        </w:tc>
        <w:tc>
          <w:tcPr>
            <w:tcW w:w="992" w:type="dxa"/>
          </w:tcPr>
          <w:p w14:paraId="79226F5A" w14:textId="77777777" w:rsidR="0027411D" w:rsidRPr="008467E7" w:rsidRDefault="0027411D" w:rsidP="0027411D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</w:tcPr>
          <w:p w14:paraId="3916C9C1" w14:textId="77777777" w:rsidR="0027411D" w:rsidRPr="008467E7" w:rsidRDefault="0027411D" w:rsidP="0027411D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Passive smoking</w:t>
            </w:r>
          </w:p>
        </w:tc>
        <w:tc>
          <w:tcPr>
            <w:tcW w:w="1386" w:type="dxa"/>
          </w:tcPr>
          <w:p w14:paraId="3A46C6E8" w14:textId="77777777" w:rsidR="0027411D" w:rsidRPr="008467E7" w:rsidRDefault="0027411D" w:rsidP="0027411D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48498B4C" w14:textId="77777777" w:rsidR="0027411D" w:rsidRPr="008467E7" w:rsidRDefault="0027411D" w:rsidP="0027411D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27411D" w:rsidRPr="008467E7" w14:paraId="4A7C4717" w14:textId="77777777" w:rsidTr="00BF6412">
        <w:trPr>
          <w:trHeight w:val="245"/>
          <w:jc w:val="center"/>
        </w:trPr>
        <w:tc>
          <w:tcPr>
            <w:tcW w:w="1985" w:type="dxa"/>
          </w:tcPr>
          <w:p w14:paraId="4D20E76A" w14:textId="77777777" w:rsidR="0027411D" w:rsidRPr="008467E7" w:rsidRDefault="0027411D" w:rsidP="0027411D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</w:p>
        </w:tc>
        <w:tc>
          <w:tcPr>
            <w:tcW w:w="992" w:type="dxa"/>
          </w:tcPr>
          <w:p w14:paraId="025ABDFB" w14:textId="77777777" w:rsidR="0027411D" w:rsidRPr="008467E7" w:rsidRDefault="0027411D" w:rsidP="0027411D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</w:tcPr>
          <w:p w14:paraId="6E36EBF2" w14:textId="77777777" w:rsidR="0027411D" w:rsidRPr="008467E7" w:rsidRDefault="0027411D" w:rsidP="0027411D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former smoking</w:t>
            </w:r>
          </w:p>
        </w:tc>
        <w:tc>
          <w:tcPr>
            <w:tcW w:w="1386" w:type="dxa"/>
          </w:tcPr>
          <w:p w14:paraId="4C0691BC" w14:textId="77777777" w:rsidR="0027411D" w:rsidRPr="008467E7" w:rsidRDefault="0027411D" w:rsidP="0027411D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3311BC94" w14:textId="77777777" w:rsidR="0027411D" w:rsidRPr="008467E7" w:rsidRDefault="0027411D" w:rsidP="0027411D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1EE2C8AA" w14:textId="77777777" w:rsidTr="00BF6412">
        <w:trPr>
          <w:trHeight w:val="245"/>
          <w:jc w:val="center"/>
        </w:trPr>
        <w:tc>
          <w:tcPr>
            <w:tcW w:w="1985" w:type="dxa"/>
          </w:tcPr>
          <w:p w14:paraId="1CC02895" w14:textId="77777777" w:rsidR="00CD678B" w:rsidRPr="008467E7" w:rsidRDefault="00CD678B" w:rsidP="00CD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Asgar-Taee</w:t>
            </w:r>
          </w:p>
        </w:tc>
        <w:tc>
          <w:tcPr>
            <w:tcW w:w="992" w:type="dxa"/>
          </w:tcPr>
          <w:p w14:paraId="12E18CD6" w14:textId="77777777" w:rsidR="00CD678B" w:rsidRPr="008467E7" w:rsidRDefault="00CD678B" w:rsidP="00CD678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693" w:type="dxa"/>
            <w:hideMark/>
          </w:tcPr>
          <w:p w14:paraId="71E4A3C3" w14:textId="77777777" w:rsidR="00CD678B" w:rsidRPr="008467E7" w:rsidRDefault="00CD678B" w:rsidP="00CD678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" w:name="OLE_LINK1"/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Sugar sweetened beverages</w:t>
            </w:r>
            <w:bookmarkEnd w:id="2"/>
          </w:p>
        </w:tc>
        <w:tc>
          <w:tcPr>
            <w:tcW w:w="1386" w:type="dxa"/>
          </w:tcPr>
          <w:p w14:paraId="6B6B6E9E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137F8A21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1B74858B" w14:textId="77777777" w:rsidTr="00BF6412">
        <w:trPr>
          <w:trHeight w:val="245"/>
          <w:jc w:val="center"/>
        </w:trPr>
        <w:tc>
          <w:tcPr>
            <w:tcW w:w="1985" w:type="dxa"/>
          </w:tcPr>
          <w:p w14:paraId="7D38EFD4" w14:textId="77777777" w:rsidR="00CD678B" w:rsidRPr="008467E7" w:rsidRDefault="00CD678B" w:rsidP="00CD678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Wijarnpreecha</w:t>
            </w:r>
          </w:p>
        </w:tc>
        <w:tc>
          <w:tcPr>
            <w:tcW w:w="992" w:type="dxa"/>
          </w:tcPr>
          <w:p w14:paraId="0C55A290" w14:textId="77777777" w:rsidR="00CD678B" w:rsidRPr="008467E7" w:rsidRDefault="00CD678B" w:rsidP="00CD678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C4A1C3E" w14:textId="77777777" w:rsidR="00CD678B" w:rsidRPr="008467E7" w:rsidRDefault="00CD678B" w:rsidP="00CD678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Sugar-Sweetened Soda</w:t>
            </w:r>
          </w:p>
        </w:tc>
        <w:tc>
          <w:tcPr>
            <w:tcW w:w="1386" w:type="dxa"/>
          </w:tcPr>
          <w:p w14:paraId="522A5DA0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3E569A91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D678B" w:rsidRPr="008467E7" w14:paraId="5A05A921" w14:textId="77777777" w:rsidTr="00BF6412">
        <w:trPr>
          <w:trHeight w:val="245"/>
          <w:jc w:val="center"/>
        </w:trPr>
        <w:tc>
          <w:tcPr>
            <w:tcW w:w="1985" w:type="dxa"/>
          </w:tcPr>
          <w:p w14:paraId="6033E94E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</w:tcPr>
          <w:p w14:paraId="428A3DF0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</w:tcPr>
          <w:p w14:paraId="4C76E98B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oft drinks</w:t>
            </w:r>
          </w:p>
        </w:tc>
        <w:tc>
          <w:tcPr>
            <w:tcW w:w="1386" w:type="dxa"/>
          </w:tcPr>
          <w:p w14:paraId="08EA4CAC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1F8C076D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D678B" w:rsidRPr="008467E7" w14:paraId="2A53F082" w14:textId="77777777" w:rsidTr="00BF6412">
        <w:trPr>
          <w:trHeight w:val="70"/>
          <w:jc w:val="center"/>
        </w:trPr>
        <w:tc>
          <w:tcPr>
            <w:tcW w:w="1985" w:type="dxa"/>
            <w:tcBorders>
              <w:top w:val="nil"/>
            </w:tcBorders>
          </w:tcPr>
          <w:p w14:paraId="26362A3C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Chung</w:t>
            </w:r>
          </w:p>
        </w:tc>
        <w:tc>
          <w:tcPr>
            <w:tcW w:w="992" w:type="dxa"/>
            <w:tcBorders>
              <w:top w:val="nil"/>
            </w:tcBorders>
          </w:tcPr>
          <w:p w14:paraId="06FF1212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693" w:type="dxa"/>
            <w:tcBorders>
              <w:top w:val="nil"/>
            </w:tcBorders>
          </w:tcPr>
          <w:p w14:paraId="026500F4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Hypercaloric fructose diet</w:t>
            </w:r>
          </w:p>
        </w:tc>
        <w:tc>
          <w:tcPr>
            <w:tcW w:w="1386" w:type="dxa"/>
            <w:tcBorders>
              <w:top w:val="nil"/>
            </w:tcBorders>
          </w:tcPr>
          <w:p w14:paraId="77E23DE5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LC</w:t>
            </w:r>
          </w:p>
        </w:tc>
        <w:tc>
          <w:tcPr>
            <w:tcW w:w="1023" w:type="dxa"/>
            <w:tcBorders>
              <w:top w:val="nil"/>
            </w:tcBorders>
          </w:tcPr>
          <w:p w14:paraId="3D6D6F4F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444F29B1" w14:textId="77777777" w:rsidTr="00BF6412">
        <w:trPr>
          <w:trHeight w:val="70"/>
          <w:jc w:val="center"/>
        </w:trPr>
        <w:tc>
          <w:tcPr>
            <w:tcW w:w="1985" w:type="dxa"/>
            <w:tcBorders>
              <w:bottom w:val="nil"/>
            </w:tcBorders>
          </w:tcPr>
          <w:p w14:paraId="713E77A7" w14:textId="77777777" w:rsidR="00CD678B" w:rsidRPr="008467E7" w:rsidRDefault="00CD678B" w:rsidP="00CD678B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  <w:tcBorders>
              <w:bottom w:val="nil"/>
            </w:tcBorders>
          </w:tcPr>
          <w:p w14:paraId="04812600" w14:textId="77777777" w:rsidR="00CD678B" w:rsidRPr="008467E7" w:rsidRDefault="00CD678B" w:rsidP="00CD678B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  <w:tcBorders>
              <w:bottom w:val="nil"/>
            </w:tcBorders>
          </w:tcPr>
          <w:p w14:paraId="699B89DE" w14:textId="77777777" w:rsidR="00CD678B" w:rsidRPr="008467E7" w:rsidRDefault="00CD678B" w:rsidP="00CD678B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ed meat</w:t>
            </w:r>
          </w:p>
        </w:tc>
        <w:tc>
          <w:tcPr>
            <w:tcW w:w="1386" w:type="dxa"/>
            <w:tcBorders>
              <w:bottom w:val="nil"/>
            </w:tcBorders>
          </w:tcPr>
          <w:p w14:paraId="0F04E883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bottom w:val="nil"/>
            </w:tcBorders>
          </w:tcPr>
          <w:p w14:paraId="4A589B6B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D678B" w:rsidRPr="008467E7" w14:paraId="081ADC63" w14:textId="77777777" w:rsidTr="00BF6412">
        <w:trPr>
          <w:trHeight w:val="70"/>
          <w:jc w:val="center"/>
        </w:trPr>
        <w:tc>
          <w:tcPr>
            <w:tcW w:w="1985" w:type="dxa"/>
          </w:tcPr>
          <w:p w14:paraId="2BFF52A1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ijarnpreecha</w:t>
            </w:r>
          </w:p>
        </w:tc>
        <w:tc>
          <w:tcPr>
            <w:tcW w:w="992" w:type="dxa"/>
          </w:tcPr>
          <w:p w14:paraId="7D11B078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2AABDE76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hort sleep duration</w:t>
            </w:r>
          </w:p>
        </w:tc>
        <w:tc>
          <w:tcPr>
            <w:tcW w:w="1386" w:type="dxa"/>
          </w:tcPr>
          <w:p w14:paraId="1E8219E1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00278B62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4DF489B2" w14:textId="77777777" w:rsidTr="00BF6412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98574C5" w14:textId="77777777" w:rsidR="00CD678B" w:rsidRPr="008467E7" w:rsidRDefault="00CD678B" w:rsidP="00CD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DD7143" w14:textId="77777777" w:rsidR="00CD678B" w:rsidRPr="008467E7" w:rsidRDefault="00CD678B" w:rsidP="00CD678B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D4F01C4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6B039AC3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4550D86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3AA9B6C3" w14:textId="77777777" w:rsidTr="00BF6412">
        <w:trPr>
          <w:trHeight w:val="70"/>
          <w:jc w:val="center"/>
        </w:trPr>
        <w:tc>
          <w:tcPr>
            <w:tcW w:w="1985" w:type="dxa"/>
          </w:tcPr>
          <w:p w14:paraId="39535E76" w14:textId="77777777" w:rsidR="00CD678B" w:rsidRPr="008467E7" w:rsidRDefault="00CD678B" w:rsidP="00CD678B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Pang</w:t>
            </w:r>
          </w:p>
        </w:tc>
        <w:tc>
          <w:tcPr>
            <w:tcW w:w="992" w:type="dxa"/>
          </w:tcPr>
          <w:p w14:paraId="4E5BA4D1" w14:textId="77777777" w:rsidR="00CD678B" w:rsidRPr="008467E7" w:rsidRDefault="00CD678B" w:rsidP="00CD678B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693" w:type="dxa"/>
          </w:tcPr>
          <w:p w14:paraId="2CCEB880" w14:textId="77777777" w:rsidR="00CD678B" w:rsidRPr="008467E7" w:rsidRDefault="00CD678B" w:rsidP="00CD678B">
            <w:pPr>
              <w:jc w:val="left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Per 1-unit increase in WC</w:t>
            </w:r>
          </w:p>
        </w:tc>
        <w:tc>
          <w:tcPr>
            <w:tcW w:w="1386" w:type="dxa"/>
          </w:tcPr>
          <w:p w14:paraId="1188C06C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color w:val="FF0000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464AB25F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6F11DD43" w14:textId="77777777" w:rsidTr="00BF6412">
        <w:trPr>
          <w:trHeight w:val="70"/>
          <w:jc w:val="center"/>
        </w:trPr>
        <w:tc>
          <w:tcPr>
            <w:tcW w:w="1985" w:type="dxa"/>
          </w:tcPr>
          <w:p w14:paraId="1BD51EEC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Pang</w:t>
            </w:r>
          </w:p>
        </w:tc>
        <w:tc>
          <w:tcPr>
            <w:tcW w:w="992" w:type="dxa"/>
          </w:tcPr>
          <w:p w14:paraId="5A101388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693" w:type="dxa"/>
          </w:tcPr>
          <w:p w14:paraId="35CA3368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Per 1-unit increase in BMI</w:t>
            </w:r>
          </w:p>
        </w:tc>
        <w:tc>
          <w:tcPr>
            <w:tcW w:w="1386" w:type="dxa"/>
          </w:tcPr>
          <w:p w14:paraId="2922DEF2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color w:val="00B0F0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39CFAC4D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38B95E4F" w14:textId="77777777" w:rsidTr="00BF6412">
        <w:trPr>
          <w:trHeight w:val="70"/>
          <w:jc w:val="center"/>
        </w:trPr>
        <w:tc>
          <w:tcPr>
            <w:tcW w:w="1985" w:type="dxa"/>
          </w:tcPr>
          <w:p w14:paraId="1B6244A2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Pang</w:t>
            </w:r>
          </w:p>
        </w:tc>
        <w:tc>
          <w:tcPr>
            <w:tcW w:w="992" w:type="dxa"/>
          </w:tcPr>
          <w:p w14:paraId="23EFC6E8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693" w:type="dxa"/>
          </w:tcPr>
          <w:p w14:paraId="40AE73C5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1386" w:type="dxa"/>
          </w:tcPr>
          <w:p w14:paraId="7F9C1CF6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231005C0" w14:textId="77777777" w:rsidR="00CD678B" w:rsidRPr="008467E7" w:rsidRDefault="0027411D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6415914D" w14:textId="77777777" w:rsidTr="00BF6412">
        <w:trPr>
          <w:trHeight w:val="70"/>
          <w:jc w:val="center"/>
        </w:trPr>
        <w:tc>
          <w:tcPr>
            <w:tcW w:w="1985" w:type="dxa"/>
            <w:tcBorders>
              <w:bottom w:val="nil"/>
            </w:tcBorders>
          </w:tcPr>
          <w:p w14:paraId="3A63C215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Darmawan</w:t>
            </w:r>
          </w:p>
        </w:tc>
        <w:tc>
          <w:tcPr>
            <w:tcW w:w="992" w:type="dxa"/>
            <w:tcBorders>
              <w:bottom w:val="nil"/>
            </w:tcBorders>
          </w:tcPr>
          <w:p w14:paraId="2019811D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  <w:tcBorders>
              <w:bottom w:val="nil"/>
            </w:tcBorders>
          </w:tcPr>
          <w:p w14:paraId="0D7AF514" w14:textId="77777777" w:rsidR="00CD678B" w:rsidRPr="008467E7" w:rsidRDefault="00A9402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yperuricemia</w:t>
            </w:r>
          </w:p>
        </w:tc>
        <w:tc>
          <w:tcPr>
            <w:tcW w:w="1386" w:type="dxa"/>
            <w:tcBorders>
              <w:bottom w:val="nil"/>
            </w:tcBorders>
          </w:tcPr>
          <w:p w14:paraId="4118B4F1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bottom w:val="nil"/>
            </w:tcBorders>
          </w:tcPr>
          <w:p w14:paraId="6BE24FA0" w14:textId="77777777" w:rsidR="00CD678B" w:rsidRPr="008467E7" w:rsidRDefault="009B2999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037EBE98" w14:textId="77777777" w:rsidTr="008467E7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A7431A2" w14:textId="77777777" w:rsidR="00CD678B" w:rsidRPr="008467E7" w:rsidRDefault="00CD678B" w:rsidP="00CD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Jaruvongvanic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A0D497" w14:textId="77777777" w:rsidR="00CD678B" w:rsidRPr="008467E7" w:rsidRDefault="00CD678B" w:rsidP="00CD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3087C4D" w14:textId="77777777" w:rsidR="00CD678B" w:rsidRPr="008467E7" w:rsidRDefault="00CD678B" w:rsidP="00CD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yperuricemia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1795487A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50A3421" w14:textId="77777777" w:rsidR="00CD678B" w:rsidRPr="008467E7" w:rsidRDefault="009B2999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76341E" w:rsidRPr="008467E7" w14:paraId="4B779ACA" w14:textId="77777777" w:rsidTr="008467E7">
        <w:trPr>
          <w:trHeight w:val="70"/>
          <w:jc w:val="center"/>
        </w:trPr>
        <w:tc>
          <w:tcPr>
            <w:tcW w:w="8079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</w:tcPr>
          <w:p w14:paraId="30627036" w14:textId="77777777" w:rsidR="0076341E" w:rsidRPr="008467E7" w:rsidRDefault="00D427FE" w:rsidP="002638F1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 xml:space="preserve">7 factors that decrease the risk of NAFLD  </w:t>
            </w:r>
          </w:p>
        </w:tc>
      </w:tr>
      <w:tr w:rsidR="00CD678B" w:rsidRPr="008467E7" w14:paraId="11430F01" w14:textId="77777777" w:rsidTr="00BF6412">
        <w:trPr>
          <w:trHeight w:val="70"/>
          <w:jc w:val="center"/>
        </w:trPr>
        <w:tc>
          <w:tcPr>
            <w:tcW w:w="1985" w:type="dxa"/>
            <w:tcBorders>
              <w:top w:val="nil"/>
            </w:tcBorders>
          </w:tcPr>
          <w:p w14:paraId="467A02B0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ookoian</w:t>
            </w:r>
          </w:p>
        </w:tc>
        <w:tc>
          <w:tcPr>
            <w:tcW w:w="992" w:type="dxa"/>
            <w:tcBorders>
              <w:top w:val="nil"/>
            </w:tcBorders>
          </w:tcPr>
          <w:p w14:paraId="51C5E278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693" w:type="dxa"/>
            <w:tcBorders>
              <w:top w:val="nil"/>
            </w:tcBorders>
          </w:tcPr>
          <w:p w14:paraId="2F8DE8D7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Modest alcohol</w:t>
            </w:r>
          </w:p>
        </w:tc>
        <w:tc>
          <w:tcPr>
            <w:tcW w:w="1386" w:type="dxa"/>
            <w:tcBorders>
              <w:top w:val="nil"/>
            </w:tcBorders>
          </w:tcPr>
          <w:p w14:paraId="722A5260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</w:tcBorders>
          </w:tcPr>
          <w:p w14:paraId="5CA717A5" w14:textId="77777777" w:rsidR="00CD678B" w:rsidRPr="008467E7" w:rsidRDefault="009B2999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68219C31" w14:textId="77777777" w:rsidTr="00BF6412">
        <w:trPr>
          <w:trHeight w:val="70"/>
          <w:jc w:val="center"/>
        </w:trPr>
        <w:tc>
          <w:tcPr>
            <w:tcW w:w="1985" w:type="dxa"/>
          </w:tcPr>
          <w:p w14:paraId="54A348B8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ookoian</w:t>
            </w:r>
          </w:p>
        </w:tc>
        <w:tc>
          <w:tcPr>
            <w:tcW w:w="992" w:type="dxa"/>
          </w:tcPr>
          <w:p w14:paraId="17298CE5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693" w:type="dxa"/>
          </w:tcPr>
          <w:p w14:paraId="300EDCB2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Modest alcohol</w:t>
            </w:r>
          </w:p>
        </w:tc>
        <w:tc>
          <w:tcPr>
            <w:tcW w:w="1386" w:type="dxa"/>
          </w:tcPr>
          <w:p w14:paraId="453578A6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SH</w:t>
            </w:r>
          </w:p>
        </w:tc>
        <w:tc>
          <w:tcPr>
            <w:tcW w:w="1023" w:type="dxa"/>
          </w:tcPr>
          <w:p w14:paraId="2F6245EF" w14:textId="77777777" w:rsidR="00CD678B" w:rsidRPr="008467E7" w:rsidRDefault="009B2999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4C2B8B2D" w14:textId="77777777" w:rsidTr="00BF6412">
        <w:trPr>
          <w:trHeight w:val="70"/>
          <w:jc w:val="center"/>
        </w:trPr>
        <w:tc>
          <w:tcPr>
            <w:tcW w:w="1985" w:type="dxa"/>
            <w:tcBorders>
              <w:bottom w:val="nil"/>
            </w:tcBorders>
          </w:tcPr>
          <w:p w14:paraId="6C71F0BE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hen</w:t>
            </w:r>
          </w:p>
        </w:tc>
        <w:tc>
          <w:tcPr>
            <w:tcW w:w="992" w:type="dxa"/>
            <w:tcBorders>
              <w:bottom w:val="nil"/>
            </w:tcBorders>
          </w:tcPr>
          <w:p w14:paraId="6A2DAD45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bottom w:val="nil"/>
            </w:tcBorders>
          </w:tcPr>
          <w:p w14:paraId="755D20D5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offee</w:t>
            </w:r>
          </w:p>
        </w:tc>
        <w:tc>
          <w:tcPr>
            <w:tcW w:w="1386" w:type="dxa"/>
            <w:tcBorders>
              <w:bottom w:val="nil"/>
            </w:tcBorders>
          </w:tcPr>
          <w:p w14:paraId="10C17362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bottom w:val="nil"/>
            </w:tcBorders>
          </w:tcPr>
          <w:p w14:paraId="68742E92" w14:textId="77777777" w:rsidR="00CD678B" w:rsidRPr="008467E7" w:rsidRDefault="009B2999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D678B" w:rsidRPr="008467E7" w14:paraId="1A20546F" w14:textId="77777777" w:rsidTr="00BF6412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D872C04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ijarnpreech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B07A29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E4B2F2A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offee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055D47E9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liver fibrosi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69C6D77" w14:textId="77777777" w:rsidR="00CD678B" w:rsidRPr="008467E7" w:rsidRDefault="009B2999" w:rsidP="00CD678B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</w:tr>
      <w:tr w:rsidR="00CD678B" w:rsidRPr="008467E7" w14:paraId="11428B91" w14:textId="77777777" w:rsidTr="00BF6412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553F6DF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i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32ACF7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226568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72993346" w14:textId="77777777" w:rsidR="00CD678B" w:rsidRPr="008467E7" w:rsidRDefault="00CD678B" w:rsidP="00CD678B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liver steatosi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A51053A" w14:textId="77777777" w:rsidR="00CD678B" w:rsidRPr="008467E7" w:rsidRDefault="009B2999" w:rsidP="00CD67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80AE4" w:rsidRPr="008467E7" w14:paraId="30426108" w14:textId="77777777" w:rsidTr="00BF6412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0F0F924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92AE25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12FBA00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ut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2EFF75E1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95A1773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80AE4" w:rsidRPr="008467E7" w14:paraId="4A5697C0" w14:textId="77777777" w:rsidTr="008467E7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D9149F7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CF95AC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BADB496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11F5B4D0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SH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A264CA2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F6DF1" w:rsidRPr="008467E7" w14:paraId="1CB274C1" w14:textId="77777777" w:rsidTr="008467E7">
        <w:trPr>
          <w:trHeight w:val="70"/>
          <w:jc w:val="center"/>
        </w:trPr>
        <w:tc>
          <w:tcPr>
            <w:tcW w:w="8079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</w:tcPr>
          <w:p w14:paraId="770883BA" w14:textId="77777777" w:rsidR="001F6DF1" w:rsidRPr="008467E7" w:rsidRDefault="00EC1E24" w:rsidP="003F0E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15 factors that do not affect the risk of NAFLD</w:t>
            </w:r>
          </w:p>
        </w:tc>
      </w:tr>
      <w:tr w:rsidR="00480AE4" w:rsidRPr="008467E7" w14:paraId="69B5A74D" w14:textId="77777777" w:rsidTr="004E7B1C">
        <w:trPr>
          <w:trHeight w:val="70"/>
          <w:jc w:val="center"/>
        </w:trPr>
        <w:tc>
          <w:tcPr>
            <w:tcW w:w="1985" w:type="dxa"/>
            <w:tcBorders>
              <w:top w:val="nil"/>
            </w:tcBorders>
          </w:tcPr>
          <w:p w14:paraId="0535BF19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</w:p>
        </w:tc>
        <w:tc>
          <w:tcPr>
            <w:tcW w:w="992" w:type="dxa"/>
            <w:tcBorders>
              <w:top w:val="nil"/>
            </w:tcBorders>
          </w:tcPr>
          <w:p w14:paraId="79F0D149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  <w:tcBorders>
              <w:top w:val="nil"/>
            </w:tcBorders>
          </w:tcPr>
          <w:p w14:paraId="2699C7FF" w14:textId="3E163CB8" w:rsidR="00480AE4" w:rsidRPr="008467E7" w:rsidRDefault="00F36440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  <w:r w:rsidR="00480AE4"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urrent smoking</w:t>
            </w:r>
          </w:p>
        </w:tc>
        <w:tc>
          <w:tcPr>
            <w:tcW w:w="1386" w:type="dxa"/>
          </w:tcPr>
          <w:p w14:paraId="749A3975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B9B23B4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80AE4" w:rsidRPr="008467E7" w14:paraId="62440436" w14:textId="77777777" w:rsidTr="004E7B1C">
        <w:trPr>
          <w:trHeight w:val="70"/>
          <w:jc w:val="center"/>
        </w:trPr>
        <w:tc>
          <w:tcPr>
            <w:tcW w:w="1985" w:type="dxa"/>
          </w:tcPr>
          <w:p w14:paraId="78E018ED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</w:p>
        </w:tc>
        <w:tc>
          <w:tcPr>
            <w:tcW w:w="992" w:type="dxa"/>
          </w:tcPr>
          <w:p w14:paraId="482921C6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</w:tcPr>
          <w:p w14:paraId="6D019580" w14:textId="67BED650" w:rsidR="00480AE4" w:rsidRPr="008467E7" w:rsidRDefault="00F36440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  <w:r w:rsidR="00480AE4"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ight smoking</w:t>
            </w:r>
          </w:p>
        </w:tc>
        <w:tc>
          <w:tcPr>
            <w:tcW w:w="1386" w:type="dxa"/>
          </w:tcPr>
          <w:p w14:paraId="70D130E7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44E1338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80AE4" w:rsidRPr="008467E7" w14:paraId="5C7195DF" w14:textId="77777777" w:rsidTr="004E7B1C">
        <w:trPr>
          <w:trHeight w:val="70"/>
          <w:jc w:val="center"/>
        </w:trPr>
        <w:tc>
          <w:tcPr>
            <w:tcW w:w="1985" w:type="dxa"/>
          </w:tcPr>
          <w:p w14:paraId="666286A6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Rezayat</w:t>
            </w:r>
          </w:p>
        </w:tc>
        <w:tc>
          <w:tcPr>
            <w:tcW w:w="992" w:type="dxa"/>
          </w:tcPr>
          <w:p w14:paraId="6CD471E2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</w:tcPr>
          <w:p w14:paraId="2D21D44D" w14:textId="273D230A" w:rsidR="00480AE4" w:rsidRPr="008467E7" w:rsidRDefault="00F36440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</w:t>
            </w:r>
            <w:r w:rsidR="00480AE4"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avy smoking</w:t>
            </w:r>
          </w:p>
        </w:tc>
        <w:tc>
          <w:tcPr>
            <w:tcW w:w="1386" w:type="dxa"/>
          </w:tcPr>
          <w:p w14:paraId="05DA68B7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6EFE6AF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80AE4" w:rsidRPr="008467E7" w14:paraId="2C380777" w14:textId="77777777" w:rsidTr="004E7B1C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C8F8519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1D7EF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F5F371" w14:textId="1B01B612" w:rsidR="00480AE4" w:rsidRPr="008467E7" w:rsidRDefault="00F36440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</w:t>
            </w:r>
            <w:r w:rsidR="00480AE4"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ole grains</w:t>
            </w:r>
          </w:p>
        </w:tc>
        <w:tc>
          <w:tcPr>
            <w:tcW w:w="1386" w:type="dxa"/>
          </w:tcPr>
          <w:p w14:paraId="26892D90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7A5BC5C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80AE4" w:rsidRPr="008467E7" w14:paraId="04126DFA" w14:textId="77777777" w:rsidTr="004E7B1C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C832563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3E39E8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4404555" w14:textId="79D2E6E2" w:rsidR="00480AE4" w:rsidRPr="008467E7" w:rsidRDefault="00F36440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</w:t>
            </w:r>
            <w:r w:rsidR="00480AE4"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fined grains</w:t>
            </w:r>
          </w:p>
        </w:tc>
        <w:tc>
          <w:tcPr>
            <w:tcW w:w="1386" w:type="dxa"/>
          </w:tcPr>
          <w:p w14:paraId="70B0B5BA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6389755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80AE4" w:rsidRPr="008467E7" w14:paraId="38901B7E" w14:textId="77777777" w:rsidTr="004E7B1C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211B7FB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CBFFD0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9218A0F" w14:textId="61362396" w:rsidR="00480AE4" w:rsidRPr="008467E7" w:rsidRDefault="00F36440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F</w:t>
            </w:r>
            <w:r w:rsidR="00480AE4"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sh</w:t>
            </w:r>
          </w:p>
        </w:tc>
        <w:tc>
          <w:tcPr>
            <w:tcW w:w="1386" w:type="dxa"/>
          </w:tcPr>
          <w:p w14:paraId="66BA1D77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D094B08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80AE4" w:rsidRPr="008467E7" w14:paraId="5D7D3A93" w14:textId="77777777" w:rsidTr="004E7B1C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B7B8359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6AA741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9F2BC0" w14:textId="1F99D837" w:rsidR="00480AE4" w:rsidRPr="008467E7" w:rsidRDefault="00F36440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F</w:t>
            </w:r>
            <w:r w:rsidR="00480AE4"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uits</w:t>
            </w:r>
          </w:p>
        </w:tc>
        <w:tc>
          <w:tcPr>
            <w:tcW w:w="1386" w:type="dxa"/>
          </w:tcPr>
          <w:p w14:paraId="6F5E34FF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C240916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80AE4" w:rsidRPr="008467E7" w14:paraId="505523BA" w14:textId="77777777" w:rsidTr="004E7B1C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83D1257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F54D86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ABF72D" w14:textId="1B496D97" w:rsidR="00480AE4" w:rsidRPr="008467E7" w:rsidRDefault="00F36440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V</w:t>
            </w:r>
            <w:r w:rsidR="00480AE4"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getables</w:t>
            </w:r>
          </w:p>
        </w:tc>
        <w:tc>
          <w:tcPr>
            <w:tcW w:w="1386" w:type="dxa"/>
          </w:tcPr>
          <w:p w14:paraId="7A366FF5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571F873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80AE4" w:rsidRPr="008467E7" w14:paraId="60E4187D" w14:textId="77777777" w:rsidTr="00480AE4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D486924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F66A5D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15B34FF" w14:textId="2CBA0E34" w:rsidR="00480AE4" w:rsidRPr="008467E7" w:rsidRDefault="00F36440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</w:t>
            </w:r>
            <w:r w:rsidR="00480AE4"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gs</w:t>
            </w:r>
          </w:p>
        </w:tc>
        <w:tc>
          <w:tcPr>
            <w:tcW w:w="1386" w:type="dxa"/>
          </w:tcPr>
          <w:p w14:paraId="630CF1DA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2A72286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80AE4" w:rsidRPr="008467E7" w14:paraId="0A105083" w14:textId="77777777" w:rsidTr="00D02ED6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98C5AE4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87A164" w14:textId="77777777" w:rsidR="00480AE4" w:rsidRPr="008467E7" w:rsidRDefault="00480AE4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6473485" w14:textId="6E0F6DBE" w:rsidR="00480AE4" w:rsidRPr="008467E7" w:rsidRDefault="00F36440" w:rsidP="00480AE4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480AE4" w:rsidRPr="008467E7">
              <w:rPr>
                <w:rFonts w:ascii="Times New Roman" w:hAnsi="Times New Roman" w:cs="Times New Roman"/>
                <w:sz w:val="18"/>
                <w:szCs w:val="18"/>
              </w:rPr>
              <w:t>airy</w:t>
            </w:r>
          </w:p>
        </w:tc>
        <w:tc>
          <w:tcPr>
            <w:tcW w:w="1386" w:type="dxa"/>
          </w:tcPr>
          <w:p w14:paraId="04B6BF31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1D16B5A" w14:textId="77777777" w:rsidR="00480AE4" w:rsidRPr="008467E7" w:rsidRDefault="00480AE4" w:rsidP="00480A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D02ED6" w:rsidRPr="008467E7" w14:paraId="2CA90D23" w14:textId="77777777" w:rsidTr="00F533B6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EED6BF6" w14:textId="77777777" w:rsidR="00D02ED6" w:rsidRPr="008467E7" w:rsidRDefault="00D02ED6" w:rsidP="00D02ED6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5382F3" w14:textId="77777777" w:rsidR="00D02ED6" w:rsidRPr="008467E7" w:rsidRDefault="00D02ED6" w:rsidP="00D02ED6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2693" w:type="dxa"/>
          </w:tcPr>
          <w:p w14:paraId="4FD38229" w14:textId="0342B7FD" w:rsidR="00D02ED6" w:rsidRPr="008467E7" w:rsidRDefault="00F835E0" w:rsidP="00D0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D02ED6" w:rsidRPr="008467E7">
              <w:rPr>
                <w:rFonts w:ascii="Times New Roman" w:hAnsi="Times New Roman" w:cs="Times New Roman"/>
                <w:sz w:val="18"/>
                <w:szCs w:val="18"/>
              </w:rPr>
              <w:t>egumes</w:t>
            </w:r>
          </w:p>
        </w:tc>
        <w:tc>
          <w:tcPr>
            <w:tcW w:w="1386" w:type="dxa"/>
          </w:tcPr>
          <w:p w14:paraId="00354F97" w14:textId="77777777" w:rsidR="00D02ED6" w:rsidRPr="008467E7" w:rsidRDefault="00D02ED6" w:rsidP="00D02ED6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183B0E87" w14:textId="77777777" w:rsidR="00D02ED6" w:rsidRPr="008467E7" w:rsidRDefault="00D02ED6" w:rsidP="00D02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D02ED6" w:rsidRPr="008467E7" w14:paraId="3AF8FE5A" w14:textId="77777777" w:rsidTr="00F533B6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C69D37B" w14:textId="77777777" w:rsidR="00D02ED6" w:rsidRPr="008467E7" w:rsidRDefault="00D02ED6" w:rsidP="00D02ED6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hi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E30AF3" w14:textId="77777777" w:rsidR="00D02ED6" w:rsidRPr="008467E7" w:rsidRDefault="00D02ED6" w:rsidP="00D02ED6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4B27CA18" w14:textId="77777777" w:rsidR="00D02ED6" w:rsidRPr="008467E7" w:rsidRDefault="00D02ED6" w:rsidP="00D0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ypercaloric fructose diet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5080CEF0" w14:textId="77777777" w:rsidR="00D02ED6" w:rsidRPr="008467E7" w:rsidRDefault="00D02ED6" w:rsidP="00D02ED6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88FAD51" w14:textId="77777777" w:rsidR="00D02ED6" w:rsidRPr="008467E7" w:rsidRDefault="00D02ED6" w:rsidP="00D02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D02ED6" w:rsidRPr="008467E7" w14:paraId="5B973780" w14:textId="77777777" w:rsidTr="00F533B6">
        <w:trPr>
          <w:trHeight w:val="70"/>
          <w:jc w:val="center"/>
        </w:trPr>
        <w:tc>
          <w:tcPr>
            <w:tcW w:w="1985" w:type="dxa"/>
          </w:tcPr>
          <w:p w14:paraId="7D429B55" w14:textId="77777777" w:rsidR="00D02ED6" w:rsidRPr="008467E7" w:rsidRDefault="00D02ED6" w:rsidP="00D02ED6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hen</w:t>
            </w:r>
          </w:p>
        </w:tc>
        <w:tc>
          <w:tcPr>
            <w:tcW w:w="992" w:type="dxa"/>
          </w:tcPr>
          <w:p w14:paraId="7F4E0782" w14:textId="77777777" w:rsidR="00D02ED6" w:rsidRPr="008467E7" w:rsidRDefault="00D02ED6" w:rsidP="00D02ED6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6F82FB56" w14:textId="77777777" w:rsidR="00D02ED6" w:rsidRPr="008467E7" w:rsidRDefault="00D02ED6" w:rsidP="00D0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affeine</w:t>
            </w:r>
          </w:p>
        </w:tc>
        <w:tc>
          <w:tcPr>
            <w:tcW w:w="1386" w:type="dxa"/>
          </w:tcPr>
          <w:p w14:paraId="0EF10EDA" w14:textId="77777777" w:rsidR="00D02ED6" w:rsidRPr="008467E7" w:rsidRDefault="00D02ED6" w:rsidP="00D02ED6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023" w:type="dxa"/>
          </w:tcPr>
          <w:p w14:paraId="50D3775E" w14:textId="77777777" w:rsidR="00D02ED6" w:rsidRPr="008467E7" w:rsidRDefault="00D02ED6" w:rsidP="00D02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D02ED6" w:rsidRPr="008467E7" w14:paraId="2C7E24C0" w14:textId="77777777" w:rsidTr="008467E7">
        <w:trPr>
          <w:trHeight w:val="70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33907FC" w14:textId="77777777" w:rsidR="00D02ED6" w:rsidRPr="008467E7" w:rsidRDefault="00D02ED6" w:rsidP="00D02ED6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h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F42A42" w14:textId="77777777" w:rsidR="00D02ED6" w:rsidRPr="008467E7" w:rsidRDefault="00D02ED6" w:rsidP="00D02ED6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B060C68" w14:textId="77777777" w:rsidR="00D02ED6" w:rsidRPr="008467E7" w:rsidRDefault="00D02ED6" w:rsidP="00D0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low carbohydrate diet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2216B0DF" w14:textId="77777777" w:rsidR="00D02ED6" w:rsidRPr="008467E7" w:rsidRDefault="00D02ED6" w:rsidP="00D02ED6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B8C329A" w14:textId="77777777" w:rsidR="00D02ED6" w:rsidRPr="008467E7" w:rsidRDefault="00D02ED6" w:rsidP="00D02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D02ED6" w:rsidRPr="008467E7" w14:paraId="3287E5BE" w14:textId="77777777" w:rsidTr="008467E7">
        <w:trPr>
          <w:trHeight w:val="70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E549551" w14:textId="77777777" w:rsidR="00D02ED6" w:rsidRPr="008467E7" w:rsidRDefault="00D02ED6" w:rsidP="00D02ED6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h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F12DC7" w14:textId="77777777" w:rsidR="00D02ED6" w:rsidRPr="008467E7" w:rsidRDefault="00D02ED6" w:rsidP="00D02ED6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875EDC0" w14:textId="77777777" w:rsidR="00D02ED6" w:rsidRPr="008467E7" w:rsidRDefault="00D02ED6" w:rsidP="00D0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low carbohydrate diet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5F2EE35F" w14:textId="77777777" w:rsidR="00D02ED6" w:rsidRPr="008467E7" w:rsidRDefault="00D02ED6" w:rsidP="00D02ED6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24D5A0D6" w14:textId="77777777" w:rsidR="00D02ED6" w:rsidRPr="008467E7" w:rsidRDefault="00D02ED6" w:rsidP="00D02E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</w:tbl>
    <w:p w14:paraId="339D029F" w14:textId="77777777" w:rsidR="008467E7" w:rsidRDefault="008467E7" w:rsidP="008467E7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3" w:name="_Hlk59996408"/>
      <w:bookmarkStart w:id="4" w:name="_Hlk65258401"/>
      <w:bookmarkEnd w:id="0"/>
      <w:bookmarkEnd w:id="1"/>
    </w:p>
    <w:p w14:paraId="2285861D" w14:textId="2B38FBEF" w:rsidR="00CD678B" w:rsidRPr="008467E7" w:rsidRDefault="00347543" w:rsidP="00347543">
      <w:pPr>
        <w:ind w:firstLineChars="100" w:firstLine="210"/>
        <w:rPr>
          <w:rFonts w:ascii="Times New Roman" w:hAnsi="Times New Roman" w:cs="Times New Roman"/>
          <w:szCs w:val="21"/>
        </w:rPr>
      </w:pPr>
      <w:r w:rsidRPr="008467E7">
        <w:rPr>
          <w:rFonts w:ascii="Times New Roman" w:hAnsi="Times New Roman" w:cs="Times New Roman"/>
          <w:b/>
          <w:bCs/>
          <w:szCs w:val="21"/>
        </w:rPr>
        <w:lastRenderedPageBreak/>
        <w:t>(</w:t>
      </w:r>
      <w:r w:rsidRPr="008467E7">
        <w:rPr>
          <w:rFonts w:ascii="Times New Roman" w:hAnsi="Times New Roman" w:cs="Times New Roman"/>
          <w:b/>
          <w:bCs/>
          <w:i/>
          <w:iCs/>
          <w:szCs w:val="21"/>
        </w:rPr>
        <w:t>Continued)</w:t>
      </w:r>
      <w:bookmarkEnd w:id="3"/>
    </w:p>
    <w:tbl>
      <w:tblPr>
        <w:tblStyle w:val="a7"/>
        <w:tblW w:w="8080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2693"/>
        <w:gridCol w:w="1418"/>
        <w:gridCol w:w="992"/>
      </w:tblGrid>
      <w:tr w:rsidR="00CD678B" w:rsidRPr="008467E7" w14:paraId="138C4DBE" w14:textId="77777777" w:rsidTr="008467E7">
        <w:trPr>
          <w:trHeight w:val="39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76C313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bookmarkStart w:id="5" w:name="_Hlk59989221"/>
            <w:bookmarkEnd w:id="4"/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26A71E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E5DD13" w14:textId="77777777" w:rsidR="00CD678B" w:rsidRPr="008467E7" w:rsidRDefault="00CD678B" w:rsidP="00CD678B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5EFE10" w14:textId="77777777" w:rsidR="00CD678B" w:rsidRPr="008467E7" w:rsidRDefault="00CD678B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ea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4595B1" w14:textId="77777777" w:rsidR="00CD678B" w:rsidRPr="008467E7" w:rsidRDefault="00347543" w:rsidP="00CD678B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697AE0" w:rsidRPr="008467E7" w14:paraId="77A9C524" w14:textId="77777777" w:rsidTr="008467E7">
        <w:trPr>
          <w:trHeight w:val="245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88F2C79" w14:textId="77777777" w:rsidR="00697AE0" w:rsidRPr="008467E7" w:rsidRDefault="00223DD6" w:rsidP="00A9586D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 xml:space="preserve">Therapies that improve NAFLD  </w:t>
            </w:r>
          </w:p>
        </w:tc>
      </w:tr>
      <w:tr w:rsidR="00697AE0" w:rsidRPr="008467E7" w14:paraId="28C11547" w14:textId="77777777" w:rsidTr="004E7B1C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46FCF635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hen</w:t>
            </w:r>
          </w:p>
        </w:tc>
        <w:tc>
          <w:tcPr>
            <w:tcW w:w="992" w:type="dxa"/>
            <w:tcBorders>
              <w:top w:val="nil"/>
            </w:tcBorders>
          </w:tcPr>
          <w:p w14:paraId="717E1A1B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top w:val="nil"/>
            </w:tcBorders>
          </w:tcPr>
          <w:p w14:paraId="0DBC6942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affe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1ECEBD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liver fibros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EDE043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4940300C" w14:textId="77777777" w:rsidTr="004E7B1C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1259FB58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</w:p>
        </w:tc>
        <w:tc>
          <w:tcPr>
            <w:tcW w:w="992" w:type="dxa"/>
            <w:tcBorders>
              <w:top w:val="nil"/>
            </w:tcBorders>
          </w:tcPr>
          <w:p w14:paraId="210C1B70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top w:val="nil"/>
            </w:tcBorders>
          </w:tcPr>
          <w:p w14:paraId="68856191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418" w:type="dxa"/>
            <w:tcBorders>
              <w:top w:val="nil"/>
            </w:tcBorders>
          </w:tcPr>
          <w:p w14:paraId="5FFCD542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8E402A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27FB81DD" w14:textId="77777777" w:rsidTr="004E7B1C">
        <w:trPr>
          <w:trHeight w:val="245"/>
        </w:trPr>
        <w:tc>
          <w:tcPr>
            <w:tcW w:w="1985" w:type="dxa"/>
          </w:tcPr>
          <w:p w14:paraId="3E801D51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</w:p>
        </w:tc>
        <w:tc>
          <w:tcPr>
            <w:tcW w:w="992" w:type="dxa"/>
          </w:tcPr>
          <w:p w14:paraId="53F19360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75AFB9BD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418" w:type="dxa"/>
          </w:tcPr>
          <w:p w14:paraId="71758F21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00CE6A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2C00D129" w14:textId="77777777" w:rsidTr="004E7B1C">
        <w:trPr>
          <w:trHeight w:val="245"/>
        </w:trPr>
        <w:tc>
          <w:tcPr>
            <w:tcW w:w="1985" w:type="dxa"/>
          </w:tcPr>
          <w:p w14:paraId="76B1CE74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</w:p>
        </w:tc>
        <w:tc>
          <w:tcPr>
            <w:tcW w:w="992" w:type="dxa"/>
          </w:tcPr>
          <w:p w14:paraId="1E4A29CF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1E32B2CF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418" w:type="dxa"/>
          </w:tcPr>
          <w:p w14:paraId="1A02630D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9EB7DF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07C24838" w14:textId="77777777" w:rsidTr="004E7B1C">
        <w:trPr>
          <w:trHeight w:val="245"/>
        </w:trPr>
        <w:tc>
          <w:tcPr>
            <w:tcW w:w="1985" w:type="dxa"/>
          </w:tcPr>
          <w:p w14:paraId="3664E1FE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</w:p>
        </w:tc>
        <w:tc>
          <w:tcPr>
            <w:tcW w:w="992" w:type="dxa"/>
          </w:tcPr>
          <w:p w14:paraId="573EADC8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1A9DA9B3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418" w:type="dxa"/>
          </w:tcPr>
          <w:p w14:paraId="2D83FBEA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640937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33084E47" w14:textId="77777777" w:rsidTr="004E7B1C">
        <w:trPr>
          <w:trHeight w:val="245"/>
        </w:trPr>
        <w:tc>
          <w:tcPr>
            <w:tcW w:w="1985" w:type="dxa"/>
          </w:tcPr>
          <w:p w14:paraId="43593987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</w:p>
        </w:tc>
        <w:tc>
          <w:tcPr>
            <w:tcW w:w="992" w:type="dxa"/>
          </w:tcPr>
          <w:p w14:paraId="5100B7D3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2398F3F1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418" w:type="dxa"/>
          </w:tcPr>
          <w:p w14:paraId="3DD339AB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D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583C25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6B3D59DD" w14:textId="77777777" w:rsidTr="004E7B1C">
        <w:trPr>
          <w:trHeight w:val="245"/>
        </w:trPr>
        <w:tc>
          <w:tcPr>
            <w:tcW w:w="1985" w:type="dxa"/>
          </w:tcPr>
          <w:p w14:paraId="60AFD6ED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nsour-Ghanaei</w:t>
            </w:r>
          </w:p>
        </w:tc>
        <w:tc>
          <w:tcPr>
            <w:tcW w:w="992" w:type="dxa"/>
          </w:tcPr>
          <w:p w14:paraId="54D539D5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13188443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418" w:type="dxa"/>
          </w:tcPr>
          <w:p w14:paraId="2E96B6B0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EB4830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37BC00F7" w14:textId="77777777" w:rsidTr="004E7B1C">
        <w:trPr>
          <w:trHeight w:val="245"/>
        </w:trPr>
        <w:tc>
          <w:tcPr>
            <w:tcW w:w="1985" w:type="dxa"/>
          </w:tcPr>
          <w:p w14:paraId="2BAD59DD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aghighatdoost</w:t>
            </w:r>
          </w:p>
        </w:tc>
        <w:tc>
          <w:tcPr>
            <w:tcW w:w="992" w:type="dxa"/>
          </w:tcPr>
          <w:p w14:paraId="345D4063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787BEC47" w14:textId="77777777" w:rsidR="00697AE0" w:rsidRPr="008467E7" w:rsidRDefault="009F64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ow carbohy</w:t>
            </w:r>
            <w:r w:rsidR="00697AE0"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drate diet</w:t>
            </w:r>
          </w:p>
        </w:tc>
        <w:tc>
          <w:tcPr>
            <w:tcW w:w="1418" w:type="dxa"/>
          </w:tcPr>
          <w:p w14:paraId="45246996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L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F37AD5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435A48BB" w14:textId="77777777" w:rsidTr="004E7B1C">
        <w:trPr>
          <w:trHeight w:val="245"/>
        </w:trPr>
        <w:tc>
          <w:tcPr>
            <w:tcW w:w="1985" w:type="dxa"/>
          </w:tcPr>
          <w:p w14:paraId="427DD76D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</w:p>
        </w:tc>
        <w:tc>
          <w:tcPr>
            <w:tcW w:w="992" w:type="dxa"/>
          </w:tcPr>
          <w:p w14:paraId="70BE4650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4E9C6379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60A0EEE6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F9D482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234B6C" w:rsidRPr="008467E7" w14:paraId="2D793970" w14:textId="77777777" w:rsidTr="004E7B1C">
        <w:trPr>
          <w:trHeight w:val="245"/>
        </w:trPr>
        <w:tc>
          <w:tcPr>
            <w:tcW w:w="1985" w:type="dxa"/>
          </w:tcPr>
          <w:p w14:paraId="79A50F0A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</w:p>
        </w:tc>
        <w:tc>
          <w:tcPr>
            <w:tcW w:w="992" w:type="dxa"/>
          </w:tcPr>
          <w:p w14:paraId="4C3EDC0E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228CF4CE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</w:tcPr>
          <w:p w14:paraId="14985602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85608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234B6C" w:rsidRPr="008467E7" w14:paraId="22E82138" w14:textId="77777777" w:rsidTr="004E7B1C">
        <w:trPr>
          <w:trHeight w:val="245"/>
        </w:trPr>
        <w:tc>
          <w:tcPr>
            <w:tcW w:w="1985" w:type="dxa"/>
          </w:tcPr>
          <w:p w14:paraId="1E9D50EF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</w:p>
        </w:tc>
        <w:tc>
          <w:tcPr>
            <w:tcW w:w="992" w:type="dxa"/>
          </w:tcPr>
          <w:p w14:paraId="1436B319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11818A7F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</w:tcPr>
          <w:p w14:paraId="31AAD765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G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160C72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234B6C" w:rsidRPr="008467E7" w14:paraId="4D623528" w14:textId="77777777" w:rsidTr="004E7B1C">
        <w:trPr>
          <w:trHeight w:val="245"/>
        </w:trPr>
        <w:tc>
          <w:tcPr>
            <w:tcW w:w="1985" w:type="dxa"/>
          </w:tcPr>
          <w:p w14:paraId="3E4F36D7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</w:p>
        </w:tc>
        <w:tc>
          <w:tcPr>
            <w:tcW w:w="992" w:type="dxa"/>
          </w:tcPr>
          <w:p w14:paraId="7FF7AA3F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5B4B326A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</w:tcPr>
          <w:p w14:paraId="6ED9EC57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OMR-I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4CABA9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234B6C" w:rsidRPr="008467E7" w14:paraId="6E920A88" w14:textId="77777777" w:rsidTr="004E7B1C">
        <w:trPr>
          <w:trHeight w:val="245"/>
        </w:trPr>
        <w:tc>
          <w:tcPr>
            <w:tcW w:w="1985" w:type="dxa"/>
            <w:tcBorders>
              <w:bottom w:val="nil"/>
            </w:tcBorders>
          </w:tcPr>
          <w:p w14:paraId="4B9E134D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</w:p>
        </w:tc>
        <w:tc>
          <w:tcPr>
            <w:tcW w:w="992" w:type="dxa"/>
            <w:tcBorders>
              <w:bottom w:val="nil"/>
            </w:tcBorders>
          </w:tcPr>
          <w:p w14:paraId="0A574DAA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bottom w:val="nil"/>
            </w:tcBorders>
          </w:tcPr>
          <w:p w14:paraId="524B1A52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  <w:tcBorders>
              <w:bottom w:val="nil"/>
            </w:tcBorders>
          </w:tcPr>
          <w:p w14:paraId="263D9209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luco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18195F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97AE0" w:rsidRPr="008467E7" w14:paraId="55293A58" w14:textId="77777777" w:rsidTr="00347543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73AAE602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Musa-Velos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46DC6D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F832B9E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2D4D7F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iver fat cont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030023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30EAD996" w14:textId="77777777" w:rsidTr="00347543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29B03715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Musa-Velos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3DF6CB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31C59B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768874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rade of steatos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5D8602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713AE4C0" w14:textId="77777777" w:rsidTr="004E7B1C">
        <w:trPr>
          <w:trHeight w:val="245"/>
        </w:trPr>
        <w:tc>
          <w:tcPr>
            <w:tcW w:w="1985" w:type="dxa"/>
          </w:tcPr>
          <w:p w14:paraId="3CAA27AF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Parker</w:t>
            </w:r>
          </w:p>
        </w:tc>
        <w:tc>
          <w:tcPr>
            <w:tcW w:w="992" w:type="dxa"/>
          </w:tcPr>
          <w:p w14:paraId="66C13665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693" w:type="dxa"/>
          </w:tcPr>
          <w:p w14:paraId="1D50A805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</w:tcPr>
          <w:p w14:paraId="3A4A8DCD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liver fa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2EBDF9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6C8B763A" w14:textId="77777777" w:rsidTr="00347543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7B669E25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CDF026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829B47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8BB27B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4B01A9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697AE0" w:rsidRPr="008467E7" w14:paraId="6EECB63B" w14:textId="77777777" w:rsidTr="004E7B1C">
        <w:trPr>
          <w:trHeight w:val="245"/>
        </w:trPr>
        <w:tc>
          <w:tcPr>
            <w:tcW w:w="1985" w:type="dxa"/>
          </w:tcPr>
          <w:p w14:paraId="3D437400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992" w:type="dxa"/>
          </w:tcPr>
          <w:p w14:paraId="5FC5F140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</w:tcPr>
          <w:p w14:paraId="47C50881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</w:tcPr>
          <w:p w14:paraId="6CE4180C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D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7B86BD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697AE0" w:rsidRPr="008467E7" w14:paraId="5102C2BA" w14:textId="77777777" w:rsidTr="004E7B1C">
        <w:trPr>
          <w:trHeight w:val="245"/>
        </w:trPr>
        <w:tc>
          <w:tcPr>
            <w:tcW w:w="1985" w:type="dxa"/>
          </w:tcPr>
          <w:p w14:paraId="0A17F0C5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992" w:type="dxa"/>
          </w:tcPr>
          <w:p w14:paraId="537C6871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2693" w:type="dxa"/>
          </w:tcPr>
          <w:p w14:paraId="66BF9DB3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</w:tcPr>
          <w:p w14:paraId="6011D662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D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5A5F32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697AE0" w:rsidRPr="008467E7" w14:paraId="37995994" w14:textId="77777777" w:rsidTr="004E7B1C">
        <w:trPr>
          <w:trHeight w:val="245"/>
        </w:trPr>
        <w:tc>
          <w:tcPr>
            <w:tcW w:w="1985" w:type="dxa"/>
          </w:tcPr>
          <w:p w14:paraId="71F530EF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art</w:t>
            </w:r>
          </w:p>
        </w:tc>
        <w:tc>
          <w:tcPr>
            <w:tcW w:w="992" w:type="dxa"/>
          </w:tcPr>
          <w:p w14:paraId="66633915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0791C901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Total exercise</w:t>
            </w:r>
          </w:p>
        </w:tc>
        <w:tc>
          <w:tcPr>
            <w:tcW w:w="1418" w:type="dxa"/>
          </w:tcPr>
          <w:p w14:paraId="7ED8CDD4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Intrahepatic fa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5D2D22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97AE0" w:rsidRPr="008467E7" w14:paraId="633F928D" w14:textId="77777777" w:rsidTr="004E7B1C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110E4FA5" w14:textId="77777777" w:rsidR="00697AE0" w:rsidRPr="008467E7" w:rsidRDefault="00697AE0" w:rsidP="00697AE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122E5A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89227C" w14:textId="77777777" w:rsidR="00697AE0" w:rsidRPr="008467E7" w:rsidRDefault="00697AE0" w:rsidP="00697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(irrespectively of </w:t>
            </w:r>
          </w:p>
          <w:p w14:paraId="40FCEF8D" w14:textId="77777777" w:rsidR="00697AE0" w:rsidRPr="008467E7" w:rsidRDefault="00697AE0" w:rsidP="00697AE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418" w:type="dxa"/>
            <w:tcBorders>
              <w:top w:val="nil"/>
            </w:tcBorders>
          </w:tcPr>
          <w:p w14:paraId="427EBB7B" w14:textId="77777777" w:rsidR="00697AE0" w:rsidRPr="008467E7" w:rsidRDefault="00697AE0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IH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EB2D8F" w14:textId="77777777" w:rsidR="00697AE0" w:rsidRPr="008467E7" w:rsidRDefault="00234B6C" w:rsidP="00697AE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234B6C" w:rsidRPr="008467E7" w14:paraId="2A245C97" w14:textId="77777777" w:rsidTr="004E7B1C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18E60FA1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F25640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07E3A906" w14:textId="77777777" w:rsidR="00234B6C" w:rsidRPr="008467E7" w:rsidRDefault="00234B6C" w:rsidP="00234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irrespectively of</w:t>
            </w:r>
          </w:p>
          <w:p w14:paraId="43D80181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418" w:type="dxa"/>
          </w:tcPr>
          <w:p w14:paraId="50BE7FCA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393EA0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234B6C" w:rsidRPr="008467E7" w14:paraId="54564BD9" w14:textId="77777777" w:rsidTr="004E7B1C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5000C5E0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</w:tcBorders>
          </w:tcPr>
          <w:p w14:paraId="48B404FB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3D2FEC86" w14:textId="77777777" w:rsidR="00234B6C" w:rsidRPr="008467E7" w:rsidRDefault="00234B6C" w:rsidP="00234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irrespectively of</w:t>
            </w:r>
          </w:p>
          <w:p w14:paraId="72919443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418" w:type="dxa"/>
          </w:tcPr>
          <w:p w14:paraId="55F1C866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A1C6D9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234B6C" w:rsidRPr="008467E7" w14:paraId="0F03FD4F" w14:textId="77777777" w:rsidTr="004E7B1C">
        <w:trPr>
          <w:trHeight w:val="245"/>
        </w:trPr>
        <w:tc>
          <w:tcPr>
            <w:tcW w:w="1985" w:type="dxa"/>
          </w:tcPr>
          <w:p w14:paraId="0DA89595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</w:tcPr>
          <w:p w14:paraId="177F2F20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053FA8BC" w14:textId="77777777" w:rsidR="00234B6C" w:rsidRPr="008467E7" w:rsidRDefault="00234B6C" w:rsidP="00234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irrespectively of</w:t>
            </w:r>
          </w:p>
          <w:p w14:paraId="7638DA0F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418" w:type="dxa"/>
          </w:tcPr>
          <w:p w14:paraId="7E126044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04036C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234B6C" w:rsidRPr="008467E7" w14:paraId="63433FA5" w14:textId="77777777" w:rsidTr="004E7B1C">
        <w:trPr>
          <w:trHeight w:val="245"/>
        </w:trPr>
        <w:tc>
          <w:tcPr>
            <w:tcW w:w="1985" w:type="dxa"/>
          </w:tcPr>
          <w:p w14:paraId="27198695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</w:tcPr>
          <w:p w14:paraId="194CD587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33A855E4" w14:textId="77777777" w:rsidR="00234B6C" w:rsidRPr="008467E7" w:rsidRDefault="00234B6C" w:rsidP="00234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irrespectively of</w:t>
            </w:r>
          </w:p>
          <w:p w14:paraId="5BF3C7FF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418" w:type="dxa"/>
          </w:tcPr>
          <w:p w14:paraId="324C5602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8C526F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234B6C" w:rsidRPr="008467E7" w14:paraId="1E2BCBEA" w14:textId="77777777" w:rsidTr="00347543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25ED762F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Keat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DBA95D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FD28C9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otal exercise (no  significant weight loss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124BE2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liver fa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F60507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234B6C" w:rsidRPr="008467E7" w14:paraId="3D373B23" w14:textId="77777777" w:rsidTr="00786723">
        <w:trPr>
          <w:trHeight w:val="245"/>
        </w:trPr>
        <w:tc>
          <w:tcPr>
            <w:tcW w:w="1985" w:type="dxa"/>
            <w:tcBorders>
              <w:bottom w:val="nil"/>
            </w:tcBorders>
          </w:tcPr>
          <w:p w14:paraId="113A98D7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bottom w:val="nil"/>
            </w:tcBorders>
          </w:tcPr>
          <w:p w14:paraId="100638DD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59C03812" w14:textId="36C832D2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AEx) </w:t>
            </w:r>
          </w:p>
        </w:tc>
        <w:tc>
          <w:tcPr>
            <w:tcW w:w="1418" w:type="dxa"/>
            <w:tcBorders>
              <w:bottom w:val="nil"/>
            </w:tcBorders>
          </w:tcPr>
          <w:p w14:paraId="3E33F6D0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904F18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234B6C" w:rsidRPr="008467E7" w14:paraId="635FEF90" w14:textId="77777777" w:rsidTr="00D02ED6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0AE48B61" w14:textId="77777777" w:rsidR="00234B6C" w:rsidRPr="008467E7" w:rsidRDefault="00234B6C" w:rsidP="00234B6C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C3BDA9" w14:textId="77777777" w:rsidR="00234B6C" w:rsidRPr="008467E7" w:rsidRDefault="00234B6C" w:rsidP="00234B6C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C4FE9C9" w14:textId="39526F8A" w:rsidR="00234B6C" w:rsidRPr="008467E7" w:rsidRDefault="00234B6C" w:rsidP="00234B6C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RT)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C8CBB8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3C0385" w14:textId="77777777" w:rsidR="00234B6C" w:rsidRPr="008467E7" w:rsidRDefault="00234B6C" w:rsidP="00234B6C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D02ED6" w:rsidRPr="008467E7" w14:paraId="6008B4FA" w14:textId="77777777" w:rsidTr="00804CF8">
        <w:trPr>
          <w:trHeight w:val="245"/>
        </w:trPr>
        <w:tc>
          <w:tcPr>
            <w:tcW w:w="1985" w:type="dxa"/>
          </w:tcPr>
          <w:p w14:paraId="727656E1" w14:textId="77777777" w:rsidR="00D02ED6" w:rsidRPr="008467E7" w:rsidRDefault="00D02ED6" w:rsidP="00D0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</w:tcPr>
          <w:p w14:paraId="40EFE156" w14:textId="77777777" w:rsidR="00D02ED6" w:rsidRPr="008467E7" w:rsidRDefault="00D02ED6" w:rsidP="00D02ED6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4DA473C9" w14:textId="77777777" w:rsidR="00D02ED6" w:rsidRPr="008467E7" w:rsidRDefault="00D02ED6" w:rsidP="00D02ED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AEx+ RT)</w:t>
            </w:r>
          </w:p>
        </w:tc>
        <w:tc>
          <w:tcPr>
            <w:tcW w:w="1418" w:type="dxa"/>
          </w:tcPr>
          <w:p w14:paraId="38FAD42A" w14:textId="77777777" w:rsidR="00D02ED6" w:rsidRPr="008467E7" w:rsidRDefault="00D02ED6" w:rsidP="00D02ED6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TG</w:t>
            </w:r>
          </w:p>
        </w:tc>
        <w:tc>
          <w:tcPr>
            <w:tcW w:w="992" w:type="dxa"/>
          </w:tcPr>
          <w:p w14:paraId="09AA298D" w14:textId="77777777" w:rsidR="00D02ED6" w:rsidRPr="008467E7" w:rsidRDefault="00D02ED6" w:rsidP="00D02ED6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D02ED6" w:rsidRPr="008467E7" w14:paraId="777250FE" w14:textId="77777777" w:rsidTr="00804CF8">
        <w:trPr>
          <w:trHeight w:val="245"/>
        </w:trPr>
        <w:tc>
          <w:tcPr>
            <w:tcW w:w="1985" w:type="dxa"/>
            <w:tcBorders>
              <w:bottom w:val="nil"/>
            </w:tcBorders>
          </w:tcPr>
          <w:p w14:paraId="4913C1D9" w14:textId="77777777" w:rsidR="00D02ED6" w:rsidRPr="008467E7" w:rsidRDefault="00D02ED6" w:rsidP="00D0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bottom w:val="nil"/>
            </w:tcBorders>
          </w:tcPr>
          <w:p w14:paraId="1600724F" w14:textId="77777777" w:rsidR="00D02ED6" w:rsidRPr="008467E7" w:rsidRDefault="00D02ED6" w:rsidP="00D02ED6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bottom w:val="nil"/>
            </w:tcBorders>
          </w:tcPr>
          <w:p w14:paraId="2A2DF753" w14:textId="77777777" w:rsidR="00D02ED6" w:rsidRPr="008467E7" w:rsidRDefault="00D02ED6" w:rsidP="00D02ED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continuous MIT)</w:t>
            </w:r>
          </w:p>
        </w:tc>
        <w:tc>
          <w:tcPr>
            <w:tcW w:w="1418" w:type="dxa"/>
            <w:tcBorders>
              <w:bottom w:val="nil"/>
            </w:tcBorders>
          </w:tcPr>
          <w:p w14:paraId="4075EE97" w14:textId="77777777" w:rsidR="00D02ED6" w:rsidRPr="008467E7" w:rsidRDefault="00D02ED6" w:rsidP="00D02ED6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4EDC9E" w14:textId="77777777" w:rsidR="00D02ED6" w:rsidRPr="008467E7" w:rsidRDefault="00D02ED6" w:rsidP="00D02ED6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F1522A" w:rsidRPr="008467E7" w14:paraId="0E7B6415" w14:textId="77777777" w:rsidTr="00A86F59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779A17EE" w14:textId="77777777" w:rsidR="00F1522A" w:rsidRPr="008467E7" w:rsidRDefault="00F1522A" w:rsidP="00F1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9508CF" w14:textId="77777777" w:rsidR="00F1522A" w:rsidRPr="008467E7" w:rsidRDefault="00F1522A" w:rsidP="00F1522A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97FD714" w14:textId="77777777" w:rsidR="00F1522A" w:rsidRPr="008467E7" w:rsidRDefault="00F1522A" w:rsidP="00F1522A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L to M volume MIT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6AC0B5" w14:textId="77777777" w:rsidR="00F1522A" w:rsidRPr="008467E7" w:rsidRDefault="00F1522A" w:rsidP="00F1522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6F9A34" w14:textId="77777777" w:rsidR="00F1522A" w:rsidRPr="008467E7" w:rsidRDefault="00F1522A" w:rsidP="00F1522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A86F59" w:rsidRPr="008467E7" w14:paraId="43A04E1E" w14:textId="77777777" w:rsidTr="00C634D3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2EBB2D09" w14:textId="77777777" w:rsidR="00A86F59" w:rsidRPr="008467E7" w:rsidRDefault="00A86F59" w:rsidP="00A86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  <w:tcBorders>
              <w:top w:val="nil"/>
            </w:tcBorders>
          </w:tcPr>
          <w:p w14:paraId="5DBB6D9C" w14:textId="77777777" w:rsidR="00A86F59" w:rsidRPr="008467E7" w:rsidRDefault="00A86F59" w:rsidP="00A86F59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top w:val="nil"/>
            </w:tcBorders>
          </w:tcPr>
          <w:p w14:paraId="7A68F47A" w14:textId="2A8DE563" w:rsidR="00A86F59" w:rsidRPr="008467E7" w:rsidRDefault="00A86F59" w:rsidP="00A86F59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AEx) </w:t>
            </w:r>
          </w:p>
        </w:tc>
        <w:tc>
          <w:tcPr>
            <w:tcW w:w="1418" w:type="dxa"/>
            <w:tcBorders>
              <w:top w:val="nil"/>
            </w:tcBorders>
          </w:tcPr>
          <w:p w14:paraId="2777E15C" w14:textId="77777777" w:rsidR="00A86F59" w:rsidRPr="008467E7" w:rsidRDefault="00A86F59" w:rsidP="00A86F5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0D55C5" w14:textId="77777777" w:rsidR="00A86F59" w:rsidRPr="008467E7" w:rsidRDefault="00A86F59" w:rsidP="00A86F5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A86F59" w:rsidRPr="008467E7" w14:paraId="4CAB2EAB" w14:textId="77777777" w:rsidTr="008467E7">
        <w:trPr>
          <w:trHeight w:val="245"/>
        </w:trPr>
        <w:tc>
          <w:tcPr>
            <w:tcW w:w="1985" w:type="dxa"/>
            <w:tcBorders>
              <w:bottom w:val="nil"/>
            </w:tcBorders>
          </w:tcPr>
          <w:p w14:paraId="77E1AFC9" w14:textId="77777777" w:rsidR="00A86F59" w:rsidRPr="008467E7" w:rsidRDefault="00A86F59" w:rsidP="00A86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  <w:tcBorders>
              <w:bottom w:val="nil"/>
            </w:tcBorders>
          </w:tcPr>
          <w:p w14:paraId="28219886" w14:textId="77777777" w:rsidR="00A86F59" w:rsidRPr="008467E7" w:rsidRDefault="00A86F59" w:rsidP="00A86F59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bottom w:val="nil"/>
            </w:tcBorders>
          </w:tcPr>
          <w:p w14:paraId="2BE512BD" w14:textId="20A5E228" w:rsidR="00A86F59" w:rsidRPr="008467E7" w:rsidRDefault="00A86F59" w:rsidP="00A86F59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RT) </w:t>
            </w:r>
          </w:p>
        </w:tc>
        <w:tc>
          <w:tcPr>
            <w:tcW w:w="1418" w:type="dxa"/>
            <w:tcBorders>
              <w:bottom w:val="nil"/>
            </w:tcBorders>
          </w:tcPr>
          <w:p w14:paraId="0E0CB022" w14:textId="77777777" w:rsidR="00A86F59" w:rsidRPr="008467E7" w:rsidRDefault="00A86F59" w:rsidP="00A86F5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CDC92B" w14:textId="77777777" w:rsidR="00A86F59" w:rsidRPr="008467E7" w:rsidRDefault="00A86F59" w:rsidP="00A86F5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A86F59" w:rsidRPr="008467E7" w14:paraId="59AD3E1C" w14:textId="77777777" w:rsidTr="008467E7">
        <w:trPr>
          <w:trHeight w:val="245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E2A2ADD" w14:textId="77777777" w:rsidR="00A86F59" w:rsidRPr="008467E7" w:rsidRDefault="00A86F59" w:rsidP="00A86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2BB4AD6" w14:textId="77777777" w:rsidR="00A86F59" w:rsidRPr="008467E7" w:rsidRDefault="00A86F59" w:rsidP="00A86F59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</w:tcPr>
          <w:p w14:paraId="3632B275" w14:textId="77777777" w:rsidR="00A86F59" w:rsidRPr="008467E7" w:rsidRDefault="00A86F59" w:rsidP="00A86F59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AEx+ R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50D9E" w14:textId="77777777" w:rsidR="00A86F59" w:rsidRPr="008467E7" w:rsidRDefault="00A86F59" w:rsidP="00A86F5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183B71" w14:textId="77777777" w:rsidR="00A86F59" w:rsidRPr="008467E7" w:rsidRDefault="00A86F59" w:rsidP="00A86F59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</w:tbl>
    <w:bookmarkEnd w:id="5"/>
    <w:p w14:paraId="757D0FAB" w14:textId="77777777" w:rsidR="004E7B1C" w:rsidRPr="008467E7" w:rsidRDefault="004E7B1C" w:rsidP="004E7B1C">
      <w:pPr>
        <w:ind w:firstLineChars="100" w:firstLine="210"/>
        <w:rPr>
          <w:rFonts w:ascii="Times New Roman" w:hAnsi="Times New Roman" w:cs="Times New Roman"/>
          <w:szCs w:val="21"/>
        </w:rPr>
      </w:pPr>
      <w:r w:rsidRPr="008467E7">
        <w:rPr>
          <w:rFonts w:ascii="Times New Roman" w:hAnsi="Times New Roman" w:cs="Times New Roman"/>
          <w:b/>
          <w:bCs/>
          <w:szCs w:val="21"/>
        </w:rPr>
        <w:lastRenderedPageBreak/>
        <w:t>(</w:t>
      </w:r>
      <w:r w:rsidRPr="008467E7">
        <w:rPr>
          <w:rFonts w:ascii="Times New Roman" w:hAnsi="Times New Roman" w:cs="Times New Roman"/>
          <w:b/>
          <w:bCs/>
          <w:i/>
          <w:iCs/>
          <w:szCs w:val="21"/>
        </w:rPr>
        <w:t>Continued)</w:t>
      </w:r>
    </w:p>
    <w:tbl>
      <w:tblPr>
        <w:tblStyle w:val="a7"/>
        <w:tblW w:w="8080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2693"/>
        <w:gridCol w:w="1418"/>
        <w:gridCol w:w="992"/>
      </w:tblGrid>
      <w:tr w:rsidR="004E7B1C" w:rsidRPr="008467E7" w14:paraId="7B6A2068" w14:textId="77777777" w:rsidTr="008467E7">
        <w:trPr>
          <w:trHeight w:val="39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CF15CB" w14:textId="77777777" w:rsidR="004E7B1C" w:rsidRPr="008467E7" w:rsidRDefault="004E7B1C" w:rsidP="004E7B1C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84048E" w14:textId="77777777" w:rsidR="004E7B1C" w:rsidRPr="008467E7" w:rsidRDefault="004E7B1C" w:rsidP="004E7B1C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AFA66E" w14:textId="77777777" w:rsidR="004E7B1C" w:rsidRPr="008467E7" w:rsidRDefault="004E7B1C" w:rsidP="004E7B1C">
            <w:pPr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90CB11" w14:textId="77777777" w:rsidR="004E7B1C" w:rsidRPr="008467E7" w:rsidRDefault="004E7B1C" w:rsidP="004E7B1C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CAFD73" w14:textId="77777777" w:rsidR="004E7B1C" w:rsidRPr="008467E7" w:rsidRDefault="004E7B1C" w:rsidP="004E7B1C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467E7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</w:tr>
      <w:tr w:rsidR="008467E7" w:rsidRPr="008467E7" w14:paraId="748E71E0" w14:textId="77777777" w:rsidTr="008467E7">
        <w:trPr>
          <w:trHeight w:val="245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5446452" w14:textId="5B492065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BC96379" w14:textId="1F6CBAE1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7F9EFF4" w14:textId="16E1CE2F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AEx)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A7712B3" w14:textId="18896160" w:rsidR="008467E7" w:rsidRPr="008467E7" w:rsidRDefault="008467E7" w:rsidP="008467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5151333" w14:textId="69696C60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75220863" w14:textId="77777777" w:rsidTr="008467E7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316A2AE5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  <w:tcBorders>
              <w:top w:val="nil"/>
            </w:tcBorders>
          </w:tcPr>
          <w:p w14:paraId="50FC696F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top w:val="nil"/>
            </w:tcBorders>
          </w:tcPr>
          <w:p w14:paraId="7E65A3C8" w14:textId="6FAF96A5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RT) </w:t>
            </w:r>
          </w:p>
        </w:tc>
        <w:tc>
          <w:tcPr>
            <w:tcW w:w="1418" w:type="dxa"/>
            <w:tcBorders>
              <w:top w:val="nil"/>
            </w:tcBorders>
          </w:tcPr>
          <w:p w14:paraId="1C493568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929319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1C7A6F1E" w14:textId="77777777" w:rsidTr="004E7B1C">
        <w:trPr>
          <w:trHeight w:val="245"/>
        </w:trPr>
        <w:tc>
          <w:tcPr>
            <w:tcW w:w="1985" w:type="dxa"/>
          </w:tcPr>
          <w:p w14:paraId="35A8A3CB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</w:tcPr>
          <w:p w14:paraId="21A076E5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23FDE1FF" w14:textId="3E333346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AEx) </w:t>
            </w:r>
          </w:p>
        </w:tc>
        <w:tc>
          <w:tcPr>
            <w:tcW w:w="1418" w:type="dxa"/>
          </w:tcPr>
          <w:p w14:paraId="5DD3ACF5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HOMR-I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9F0B1F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0D8A59E6" w14:textId="77777777" w:rsidTr="004E7B1C">
        <w:trPr>
          <w:trHeight w:val="245"/>
        </w:trPr>
        <w:tc>
          <w:tcPr>
            <w:tcW w:w="1985" w:type="dxa"/>
          </w:tcPr>
          <w:p w14:paraId="200596FC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</w:tcPr>
          <w:p w14:paraId="117E0729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2AE5598E" w14:textId="4D42DDAB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RT) </w:t>
            </w:r>
          </w:p>
        </w:tc>
        <w:tc>
          <w:tcPr>
            <w:tcW w:w="1418" w:type="dxa"/>
            <w:tcBorders>
              <w:bottom w:val="nil"/>
            </w:tcBorders>
          </w:tcPr>
          <w:p w14:paraId="3BA97620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HOMR-I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2585C9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3561E2B1" w14:textId="77777777" w:rsidTr="004E7B1C">
        <w:trPr>
          <w:trHeight w:val="245"/>
        </w:trPr>
        <w:tc>
          <w:tcPr>
            <w:tcW w:w="1985" w:type="dxa"/>
          </w:tcPr>
          <w:p w14:paraId="0FA772FF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</w:tcPr>
          <w:p w14:paraId="25F35B15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right w:val="nil"/>
            </w:tcBorders>
          </w:tcPr>
          <w:p w14:paraId="03FA022F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AEx+ R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787A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HOMR-I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44AB07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5027A74D" w14:textId="77777777" w:rsidTr="004E7B1C">
        <w:trPr>
          <w:trHeight w:val="245"/>
        </w:trPr>
        <w:tc>
          <w:tcPr>
            <w:tcW w:w="1985" w:type="dxa"/>
          </w:tcPr>
          <w:p w14:paraId="07426E28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</w:tcPr>
          <w:p w14:paraId="1A889D72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060CD8A3" w14:textId="193ECFC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AEx) </w:t>
            </w:r>
          </w:p>
        </w:tc>
        <w:tc>
          <w:tcPr>
            <w:tcW w:w="1418" w:type="dxa"/>
          </w:tcPr>
          <w:p w14:paraId="35DF9DDD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B7E70C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0E1213CB" w14:textId="77777777" w:rsidTr="004E7B1C">
        <w:trPr>
          <w:trHeight w:val="245"/>
        </w:trPr>
        <w:tc>
          <w:tcPr>
            <w:tcW w:w="1985" w:type="dxa"/>
          </w:tcPr>
          <w:p w14:paraId="1C4A1D0D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</w:tcPr>
          <w:p w14:paraId="62493AA9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</w:tcPr>
          <w:p w14:paraId="2E5C556A" w14:textId="19B5B2ED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(RT)</w:t>
            </w:r>
          </w:p>
        </w:tc>
        <w:tc>
          <w:tcPr>
            <w:tcW w:w="1418" w:type="dxa"/>
            <w:tcBorders>
              <w:bottom w:val="nil"/>
            </w:tcBorders>
          </w:tcPr>
          <w:p w14:paraId="27458C31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1FEE9F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7BB3AB95" w14:textId="77777777" w:rsidTr="004E7B1C">
        <w:trPr>
          <w:trHeight w:val="245"/>
        </w:trPr>
        <w:tc>
          <w:tcPr>
            <w:tcW w:w="1985" w:type="dxa"/>
          </w:tcPr>
          <w:p w14:paraId="668E17E7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ou</w:t>
            </w:r>
          </w:p>
        </w:tc>
        <w:tc>
          <w:tcPr>
            <w:tcW w:w="992" w:type="dxa"/>
          </w:tcPr>
          <w:p w14:paraId="7437EBDB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2693" w:type="dxa"/>
            <w:tcBorders>
              <w:right w:val="nil"/>
            </w:tcBorders>
          </w:tcPr>
          <w:p w14:paraId="206022D4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xercise (AEx+ R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D2A5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bookmarkStart w:id="6" w:name="_Hlk62359650"/>
            <w:r w:rsidRPr="008467E7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  <w:bookmarkEnd w:id="6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B1BD30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4796F000" w14:textId="77777777" w:rsidTr="004E7B1C">
        <w:trPr>
          <w:trHeight w:val="245"/>
        </w:trPr>
        <w:tc>
          <w:tcPr>
            <w:tcW w:w="1985" w:type="dxa"/>
          </w:tcPr>
          <w:p w14:paraId="36CA6878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</w:tcPr>
          <w:p w14:paraId="0E168875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</w:tcPr>
          <w:p w14:paraId="117DA136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9E4AA5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A24DFF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8467E7" w:rsidRPr="008467E7" w14:paraId="0E18E0A6" w14:textId="77777777" w:rsidTr="004E7B1C">
        <w:trPr>
          <w:trHeight w:val="245"/>
        </w:trPr>
        <w:tc>
          <w:tcPr>
            <w:tcW w:w="1985" w:type="dxa"/>
            <w:tcBorders>
              <w:bottom w:val="nil"/>
            </w:tcBorders>
          </w:tcPr>
          <w:p w14:paraId="04820AF8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  <w:tcBorders>
              <w:bottom w:val="nil"/>
            </w:tcBorders>
          </w:tcPr>
          <w:p w14:paraId="0BEB6CD7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  <w:tcBorders>
              <w:bottom w:val="nil"/>
            </w:tcBorders>
          </w:tcPr>
          <w:p w14:paraId="61BB360A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1517D7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4076C2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8467E7" w:rsidRPr="008467E7" w14:paraId="22299864" w14:textId="77777777" w:rsidTr="004E7B1C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6B6EF08E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0F76E4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E50D3AE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D5A5A8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G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410A00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8467E7" w:rsidRPr="008467E7" w14:paraId="1124B34C" w14:textId="77777777" w:rsidTr="004E7B1C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30C7E781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091C08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84FC0D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C671D1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iver stiffne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09202F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8467E7" w:rsidRPr="008467E7" w14:paraId="35ED4885" w14:textId="77777777" w:rsidTr="004E7B1C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47FF26C7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  <w:tcBorders>
              <w:top w:val="nil"/>
            </w:tcBorders>
          </w:tcPr>
          <w:p w14:paraId="227F74AA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  <w:tcBorders>
              <w:top w:val="nil"/>
            </w:tcBorders>
          </w:tcPr>
          <w:p w14:paraId="0EAB6578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60598D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Liver steatos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584F76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8467E7" w:rsidRPr="008467E7" w14:paraId="3FD12D4B" w14:textId="77777777" w:rsidTr="008467E7">
        <w:trPr>
          <w:trHeight w:val="245"/>
        </w:trPr>
        <w:tc>
          <w:tcPr>
            <w:tcW w:w="1985" w:type="dxa"/>
            <w:tcBorders>
              <w:bottom w:val="nil"/>
            </w:tcBorders>
          </w:tcPr>
          <w:p w14:paraId="6B03EA75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  <w:tcBorders>
              <w:bottom w:val="nil"/>
            </w:tcBorders>
          </w:tcPr>
          <w:p w14:paraId="10468A09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  <w:tcBorders>
              <w:bottom w:val="nil"/>
            </w:tcBorders>
          </w:tcPr>
          <w:p w14:paraId="7D2A34BC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361CB6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F85B3E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8467E7" w:rsidRPr="008467E7" w14:paraId="231D08C0" w14:textId="77777777" w:rsidTr="008467E7">
        <w:trPr>
          <w:trHeight w:val="245"/>
        </w:trPr>
        <w:tc>
          <w:tcPr>
            <w:tcW w:w="8080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</w:tcPr>
          <w:p w14:paraId="56C372EE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herapies that do not significantly improve NAFLD</w:t>
            </w:r>
          </w:p>
        </w:tc>
      </w:tr>
      <w:tr w:rsidR="008467E7" w:rsidRPr="008467E7" w14:paraId="7CE2D449" w14:textId="77777777" w:rsidTr="004E7B1C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2BE583FE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u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0583BD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19BA2AF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BCCFD1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D6043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3F14DEC1" w14:textId="77777777" w:rsidTr="004E7B1C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24F6EEBB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</w:tcBorders>
          </w:tcPr>
          <w:p w14:paraId="3031394D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6B700FBE" w14:textId="77777777" w:rsidR="008467E7" w:rsidRPr="008467E7" w:rsidRDefault="008467E7" w:rsidP="00846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 xml:space="preserve">Total exercise </w:t>
            </w: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(irrespectively of </w:t>
            </w:r>
          </w:p>
          <w:p w14:paraId="4518E4E2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change)</w:t>
            </w:r>
          </w:p>
        </w:tc>
        <w:tc>
          <w:tcPr>
            <w:tcW w:w="1418" w:type="dxa"/>
          </w:tcPr>
          <w:p w14:paraId="67118B7D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212F00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51C2BC34" w14:textId="77777777" w:rsidTr="001F6826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1EB25E18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</w:tcBorders>
          </w:tcPr>
          <w:p w14:paraId="3BD0793D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47C7EDAE" w14:textId="6A9DF953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(AEx)</w:t>
            </w:r>
          </w:p>
        </w:tc>
        <w:tc>
          <w:tcPr>
            <w:tcW w:w="1418" w:type="dxa"/>
          </w:tcPr>
          <w:p w14:paraId="5BF601DA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B1F9A4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321245EC" w14:textId="77777777" w:rsidTr="004D651E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36BAF680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</w:tcBorders>
          </w:tcPr>
          <w:p w14:paraId="3D8F5DA6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40087848" w14:textId="4972CD14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(AEx)</w:t>
            </w:r>
          </w:p>
        </w:tc>
        <w:tc>
          <w:tcPr>
            <w:tcW w:w="1418" w:type="dxa"/>
          </w:tcPr>
          <w:p w14:paraId="1FFB26DE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0EDBC8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49484338" w14:textId="77777777" w:rsidTr="004D651E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02114668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</w:tcBorders>
          </w:tcPr>
          <w:p w14:paraId="6BC6B053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40674C9D" w14:textId="54324FA2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(AEx)</w:t>
            </w:r>
          </w:p>
        </w:tc>
        <w:tc>
          <w:tcPr>
            <w:tcW w:w="1418" w:type="dxa"/>
            <w:tcBorders>
              <w:bottom w:val="nil"/>
            </w:tcBorders>
          </w:tcPr>
          <w:p w14:paraId="55F2FDEC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042D3C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51C01890" w14:textId="77777777" w:rsidTr="004D651E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74478ED0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</w:tcBorders>
          </w:tcPr>
          <w:p w14:paraId="783EA8BC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</w:tcPr>
          <w:p w14:paraId="16DC3926" w14:textId="2925CBC0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(RT)</w:t>
            </w:r>
          </w:p>
        </w:tc>
        <w:tc>
          <w:tcPr>
            <w:tcW w:w="1418" w:type="dxa"/>
            <w:tcBorders>
              <w:bottom w:val="nil"/>
            </w:tcBorders>
          </w:tcPr>
          <w:p w14:paraId="19891C3B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0CCA77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7FE86272" w14:textId="77777777" w:rsidTr="004D651E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517B2447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</w:tcBorders>
          </w:tcPr>
          <w:p w14:paraId="7C2B9B12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right w:val="nil"/>
            </w:tcBorders>
          </w:tcPr>
          <w:p w14:paraId="2FE8F53B" w14:textId="2A064CAF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(R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49D4C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E31D51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37349B0E" w14:textId="77777777" w:rsidTr="004D651E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1115AE32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</w:tcBorders>
          </w:tcPr>
          <w:p w14:paraId="07C87488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right w:val="nil"/>
            </w:tcBorders>
          </w:tcPr>
          <w:p w14:paraId="302B3A02" w14:textId="4EB89770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(R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D25D6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8144AD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55A90040" w14:textId="77777777" w:rsidTr="004D651E">
        <w:trPr>
          <w:trHeight w:val="245"/>
        </w:trPr>
        <w:tc>
          <w:tcPr>
            <w:tcW w:w="1985" w:type="dxa"/>
            <w:tcBorders>
              <w:top w:val="nil"/>
            </w:tcBorders>
          </w:tcPr>
          <w:p w14:paraId="782D4BBD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</w:tcBorders>
          </w:tcPr>
          <w:p w14:paraId="7CBF81D3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right w:val="nil"/>
            </w:tcBorders>
          </w:tcPr>
          <w:p w14:paraId="59E478B5" w14:textId="1A967091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(AEx+R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797BD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84FB49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6C2F3070" w14:textId="77777777" w:rsidTr="00786723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4F7B8432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8B500C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bottom w:val="nil"/>
              <w:right w:val="nil"/>
            </w:tcBorders>
          </w:tcPr>
          <w:p w14:paraId="0B8ACD0E" w14:textId="18692C17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(AEx+R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94CC1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326A92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17E6E43C" w14:textId="77777777" w:rsidTr="00D02ED6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69622AE0" w14:textId="77777777" w:rsidR="008467E7" w:rsidRPr="008467E7" w:rsidRDefault="008467E7" w:rsidP="008467E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Katsagon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13CCAE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A03255" w14:textId="15CD37CA" w:rsidR="008467E7" w:rsidRPr="008467E7" w:rsidRDefault="008467E7" w:rsidP="008467E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r w:rsidR="00A653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(AEx+RT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B7E249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70EAA7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8467E7" w:rsidRPr="008467E7" w14:paraId="6F87D6B4" w14:textId="77777777" w:rsidTr="006A649A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0FCE83ED" w14:textId="77777777" w:rsidR="008467E7" w:rsidRPr="008467E7" w:rsidRDefault="008467E7" w:rsidP="00846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A7E26F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A66CCE" w14:textId="77777777" w:rsidR="008467E7" w:rsidRPr="008467E7" w:rsidRDefault="008467E7" w:rsidP="008467E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A8E251" w14:textId="77777777" w:rsidR="008467E7" w:rsidRPr="008467E7" w:rsidRDefault="008467E7" w:rsidP="008467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</w:p>
        </w:tc>
        <w:tc>
          <w:tcPr>
            <w:tcW w:w="992" w:type="dxa"/>
          </w:tcPr>
          <w:p w14:paraId="03FF2DAC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8467E7" w:rsidRPr="008467E7" w14:paraId="73E6DDC5" w14:textId="77777777" w:rsidTr="00D02ED6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4944B293" w14:textId="77777777" w:rsidR="008467E7" w:rsidRPr="008467E7" w:rsidRDefault="008467E7" w:rsidP="00846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837C8E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E4E348B" w14:textId="77777777" w:rsidR="008467E7" w:rsidRPr="008467E7" w:rsidRDefault="008467E7" w:rsidP="008467E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429423" w14:textId="77777777" w:rsidR="008467E7" w:rsidRPr="008467E7" w:rsidRDefault="008467E7" w:rsidP="008467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39BBCF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8467E7" w:rsidRPr="008467E7" w14:paraId="024937DD" w14:textId="77777777" w:rsidTr="006A649A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</w:tcPr>
          <w:p w14:paraId="7AD6CC25" w14:textId="77777777" w:rsidR="008467E7" w:rsidRPr="008467E7" w:rsidRDefault="008467E7" w:rsidP="00846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6291C4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97EDC73" w14:textId="77777777" w:rsidR="008467E7" w:rsidRPr="008467E7" w:rsidRDefault="008467E7" w:rsidP="008467E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DC1639" w14:textId="77777777" w:rsidR="008467E7" w:rsidRPr="008467E7" w:rsidRDefault="008467E7" w:rsidP="008467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ballooning</w:t>
            </w:r>
          </w:p>
        </w:tc>
        <w:tc>
          <w:tcPr>
            <w:tcW w:w="992" w:type="dxa"/>
            <w:tcBorders>
              <w:bottom w:val="nil"/>
            </w:tcBorders>
          </w:tcPr>
          <w:p w14:paraId="104D5882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8467E7" w:rsidRPr="008467E7" w14:paraId="6E022197" w14:textId="77777777" w:rsidTr="00786723">
        <w:trPr>
          <w:trHeight w:val="245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DF0DB72" w14:textId="77777777" w:rsidR="008467E7" w:rsidRPr="008467E7" w:rsidRDefault="008467E7" w:rsidP="00846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1F8D2B" w14:textId="77777777" w:rsidR="008467E7" w:rsidRPr="008467E7" w:rsidRDefault="008467E7" w:rsidP="008467E7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177728D" w14:textId="77777777" w:rsidR="008467E7" w:rsidRPr="008467E7" w:rsidRDefault="008467E7" w:rsidP="008467E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E727372" w14:textId="77777777" w:rsidR="008467E7" w:rsidRPr="008467E7" w:rsidRDefault="008467E7" w:rsidP="008467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67E7">
              <w:rPr>
                <w:rFonts w:ascii="Times New Roman" w:hAnsi="Times New Roman" w:cs="Times New Roman"/>
                <w:sz w:val="18"/>
                <w:szCs w:val="18"/>
              </w:rPr>
              <w:t>liver fibrosi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7C3CFA8" w14:textId="77777777" w:rsidR="008467E7" w:rsidRPr="008467E7" w:rsidRDefault="008467E7" w:rsidP="008467E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467E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</w:tbl>
    <w:p w14:paraId="62CF9B95" w14:textId="77777777" w:rsidR="009E2770" w:rsidRPr="009E2770" w:rsidRDefault="009E2770" w:rsidP="0022268E">
      <w:pPr>
        <w:rPr>
          <w:rFonts w:ascii="Times New Roman" w:hAnsi="Times New Roman" w:cs="Times New Roman"/>
          <w:sz w:val="18"/>
          <w:szCs w:val="18"/>
        </w:rPr>
      </w:pPr>
    </w:p>
    <w:sectPr w:rsidR="009E2770" w:rsidRPr="009E2770" w:rsidSect="00CD6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F2F2D" w14:textId="77777777" w:rsidR="00C92D59" w:rsidRDefault="00C92D59" w:rsidP="0059226F">
      <w:r>
        <w:separator/>
      </w:r>
    </w:p>
  </w:endnote>
  <w:endnote w:type="continuationSeparator" w:id="0">
    <w:p w14:paraId="5739981C" w14:textId="77777777" w:rsidR="00C92D59" w:rsidRDefault="00C92D59" w:rsidP="00592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ScalaSans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A3376" w14:textId="77777777" w:rsidR="00C92D59" w:rsidRDefault="00C92D59" w:rsidP="0059226F">
      <w:r>
        <w:separator/>
      </w:r>
    </w:p>
  </w:footnote>
  <w:footnote w:type="continuationSeparator" w:id="0">
    <w:p w14:paraId="6ECFFEFA" w14:textId="77777777" w:rsidR="00C92D59" w:rsidRDefault="00C92D59" w:rsidP="00592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8D69A8DE-AF8C-420C-B515-049D77275111}"/>
    <w:docVar w:name="KY_MEDREF_VERSION" w:val="3"/>
  </w:docVars>
  <w:rsids>
    <w:rsidRoot w:val="00117CCD"/>
    <w:rsid w:val="000019CE"/>
    <w:rsid w:val="00004801"/>
    <w:rsid w:val="000053B9"/>
    <w:rsid w:val="00012EF5"/>
    <w:rsid w:val="00017A0F"/>
    <w:rsid w:val="00034C72"/>
    <w:rsid w:val="000357FC"/>
    <w:rsid w:val="00054E0C"/>
    <w:rsid w:val="00081F19"/>
    <w:rsid w:val="000932B7"/>
    <w:rsid w:val="000A119B"/>
    <w:rsid w:val="000A79A9"/>
    <w:rsid w:val="000C112E"/>
    <w:rsid w:val="000C4466"/>
    <w:rsid w:val="000F09C2"/>
    <w:rsid w:val="000F3822"/>
    <w:rsid w:val="000F3EEB"/>
    <w:rsid w:val="000F4285"/>
    <w:rsid w:val="00104FA8"/>
    <w:rsid w:val="001112FA"/>
    <w:rsid w:val="001136E6"/>
    <w:rsid w:val="00117CCD"/>
    <w:rsid w:val="00121B96"/>
    <w:rsid w:val="00133B00"/>
    <w:rsid w:val="00146E67"/>
    <w:rsid w:val="00151155"/>
    <w:rsid w:val="0015471B"/>
    <w:rsid w:val="00162F98"/>
    <w:rsid w:val="00175D5C"/>
    <w:rsid w:val="001778CF"/>
    <w:rsid w:val="00183D9F"/>
    <w:rsid w:val="0018761E"/>
    <w:rsid w:val="00187B54"/>
    <w:rsid w:val="0019341E"/>
    <w:rsid w:val="00194BE9"/>
    <w:rsid w:val="001961B8"/>
    <w:rsid w:val="001A01C3"/>
    <w:rsid w:val="001A130F"/>
    <w:rsid w:val="001A27D4"/>
    <w:rsid w:val="001B0F46"/>
    <w:rsid w:val="001B3E89"/>
    <w:rsid w:val="001C1946"/>
    <w:rsid w:val="001D0425"/>
    <w:rsid w:val="001D2F20"/>
    <w:rsid w:val="001D37C8"/>
    <w:rsid w:val="001D5B95"/>
    <w:rsid w:val="001D6818"/>
    <w:rsid w:val="001E4D26"/>
    <w:rsid w:val="001E70A1"/>
    <w:rsid w:val="001F173B"/>
    <w:rsid w:val="001F6DF1"/>
    <w:rsid w:val="00203AE9"/>
    <w:rsid w:val="002069CB"/>
    <w:rsid w:val="00207425"/>
    <w:rsid w:val="00215B97"/>
    <w:rsid w:val="0022268E"/>
    <w:rsid w:val="00223DD6"/>
    <w:rsid w:val="00234B6C"/>
    <w:rsid w:val="002513D9"/>
    <w:rsid w:val="002573C8"/>
    <w:rsid w:val="002638F1"/>
    <w:rsid w:val="0027411D"/>
    <w:rsid w:val="0027448F"/>
    <w:rsid w:val="002764F7"/>
    <w:rsid w:val="002767C3"/>
    <w:rsid w:val="002772F4"/>
    <w:rsid w:val="00286908"/>
    <w:rsid w:val="00292388"/>
    <w:rsid w:val="002A149C"/>
    <w:rsid w:val="002A72B2"/>
    <w:rsid w:val="002B3C09"/>
    <w:rsid w:val="002B77F2"/>
    <w:rsid w:val="002C7225"/>
    <w:rsid w:val="002E55BB"/>
    <w:rsid w:val="002F39B1"/>
    <w:rsid w:val="003013F4"/>
    <w:rsid w:val="003120EC"/>
    <w:rsid w:val="003125F4"/>
    <w:rsid w:val="003143E2"/>
    <w:rsid w:val="00314CA5"/>
    <w:rsid w:val="00317F60"/>
    <w:rsid w:val="00322BC3"/>
    <w:rsid w:val="0033215A"/>
    <w:rsid w:val="0033454E"/>
    <w:rsid w:val="00334596"/>
    <w:rsid w:val="00335A42"/>
    <w:rsid w:val="00343475"/>
    <w:rsid w:val="003463B7"/>
    <w:rsid w:val="00347543"/>
    <w:rsid w:val="003516AD"/>
    <w:rsid w:val="00351D2E"/>
    <w:rsid w:val="00357861"/>
    <w:rsid w:val="003627E7"/>
    <w:rsid w:val="003770E3"/>
    <w:rsid w:val="003774A1"/>
    <w:rsid w:val="00382AA8"/>
    <w:rsid w:val="0038581C"/>
    <w:rsid w:val="00397849"/>
    <w:rsid w:val="003A0D4C"/>
    <w:rsid w:val="003A1B51"/>
    <w:rsid w:val="003B273D"/>
    <w:rsid w:val="003B3140"/>
    <w:rsid w:val="003B743A"/>
    <w:rsid w:val="003C0FD1"/>
    <w:rsid w:val="003C317E"/>
    <w:rsid w:val="003D5550"/>
    <w:rsid w:val="003E19B2"/>
    <w:rsid w:val="003E1DC4"/>
    <w:rsid w:val="003E5BA7"/>
    <w:rsid w:val="003E5E3F"/>
    <w:rsid w:val="003F0E79"/>
    <w:rsid w:val="003F104F"/>
    <w:rsid w:val="003F3605"/>
    <w:rsid w:val="003F4805"/>
    <w:rsid w:val="003F5F2C"/>
    <w:rsid w:val="003F69AA"/>
    <w:rsid w:val="004121B3"/>
    <w:rsid w:val="00417327"/>
    <w:rsid w:val="00452B59"/>
    <w:rsid w:val="00454BE5"/>
    <w:rsid w:val="00464D03"/>
    <w:rsid w:val="0047561A"/>
    <w:rsid w:val="00476B5F"/>
    <w:rsid w:val="004801F0"/>
    <w:rsid w:val="00480AE4"/>
    <w:rsid w:val="00485296"/>
    <w:rsid w:val="00487EDF"/>
    <w:rsid w:val="0049611A"/>
    <w:rsid w:val="004B3C83"/>
    <w:rsid w:val="004B73BD"/>
    <w:rsid w:val="004C3BDF"/>
    <w:rsid w:val="004C6D2A"/>
    <w:rsid w:val="004E12DA"/>
    <w:rsid w:val="004E7B1C"/>
    <w:rsid w:val="00520ABB"/>
    <w:rsid w:val="005231F3"/>
    <w:rsid w:val="005305AA"/>
    <w:rsid w:val="00532B1F"/>
    <w:rsid w:val="00543454"/>
    <w:rsid w:val="0054633B"/>
    <w:rsid w:val="00550E6F"/>
    <w:rsid w:val="00551F0E"/>
    <w:rsid w:val="00552E0C"/>
    <w:rsid w:val="00556ADC"/>
    <w:rsid w:val="0056200C"/>
    <w:rsid w:val="005663B6"/>
    <w:rsid w:val="005734E5"/>
    <w:rsid w:val="00573DA1"/>
    <w:rsid w:val="0059226F"/>
    <w:rsid w:val="00593914"/>
    <w:rsid w:val="0059531E"/>
    <w:rsid w:val="005A28DA"/>
    <w:rsid w:val="005A3163"/>
    <w:rsid w:val="005A4737"/>
    <w:rsid w:val="005B37B4"/>
    <w:rsid w:val="005C3448"/>
    <w:rsid w:val="005C3BA1"/>
    <w:rsid w:val="005E01FD"/>
    <w:rsid w:val="005E480B"/>
    <w:rsid w:val="005F4AEB"/>
    <w:rsid w:val="005F56CA"/>
    <w:rsid w:val="00600DD6"/>
    <w:rsid w:val="0060322E"/>
    <w:rsid w:val="006262AD"/>
    <w:rsid w:val="00627625"/>
    <w:rsid w:val="006456F1"/>
    <w:rsid w:val="00647B75"/>
    <w:rsid w:val="006506A0"/>
    <w:rsid w:val="0066044A"/>
    <w:rsid w:val="00661E05"/>
    <w:rsid w:val="0067497E"/>
    <w:rsid w:val="0068003E"/>
    <w:rsid w:val="006869D7"/>
    <w:rsid w:val="00697AE0"/>
    <w:rsid w:val="006B283A"/>
    <w:rsid w:val="006B3442"/>
    <w:rsid w:val="006B3730"/>
    <w:rsid w:val="006C0ECD"/>
    <w:rsid w:val="006C6127"/>
    <w:rsid w:val="006D4518"/>
    <w:rsid w:val="006D47EF"/>
    <w:rsid w:val="006E0369"/>
    <w:rsid w:val="00711D92"/>
    <w:rsid w:val="00720FC9"/>
    <w:rsid w:val="00724E55"/>
    <w:rsid w:val="007265F5"/>
    <w:rsid w:val="007374CA"/>
    <w:rsid w:val="00745632"/>
    <w:rsid w:val="00746AD4"/>
    <w:rsid w:val="007511DD"/>
    <w:rsid w:val="00752DD6"/>
    <w:rsid w:val="007536CD"/>
    <w:rsid w:val="00762DEA"/>
    <w:rsid w:val="0076341E"/>
    <w:rsid w:val="00777E27"/>
    <w:rsid w:val="00786723"/>
    <w:rsid w:val="007956E9"/>
    <w:rsid w:val="007A2D72"/>
    <w:rsid w:val="007B294E"/>
    <w:rsid w:val="007B3FEA"/>
    <w:rsid w:val="007D2846"/>
    <w:rsid w:val="007D29E7"/>
    <w:rsid w:val="007D3BCC"/>
    <w:rsid w:val="007D5A15"/>
    <w:rsid w:val="007D7270"/>
    <w:rsid w:val="007E20F9"/>
    <w:rsid w:val="007F4EBE"/>
    <w:rsid w:val="007F6FB7"/>
    <w:rsid w:val="0080614C"/>
    <w:rsid w:val="00806277"/>
    <w:rsid w:val="00810E5B"/>
    <w:rsid w:val="0081185C"/>
    <w:rsid w:val="00812EBE"/>
    <w:rsid w:val="0081369D"/>
    <w:rsid w:val="008204A7"/>
    <w:rsid w:val="00820F52"/>
    <w:rsid w:val="008223BA"/>
    <w:rsid w:val="008323F8"/>
    <w:rsid w:val="00834C22"/>
    <w:rsid w:val="00842E2F"/>
    <w:rsid w:val="008441DA"/>
    <w:rsid w:val="008453D7"/>
    <w:rsid w:val="008467E7"/>
    <w:rsid w:val="0086382B"/>
    <w:rsid w:val="00864B81"/>
    <w:rsid w:val="0086629B"/>
    <w:rsid w:val="00866869"/>
    <w:rsid w:val="00874A38"/>
    <w:rsid w:val="00874DCC"/>
    <w:rsid w:val="008804FB"/>
    <w:rsid w:val="0088222A"/>
    <w:rsid w:val="00887679"/>
    <w:rsid w:val="008B11AD"/>
    <w:rsid w:val="008B12EB"/>
    <w:rsid w:val="008B67EE"/>
    <w:rsid w:val="008C0127"/>
    <w:rsid w:val="008D1076"/>
    <w:rsid w:val="008D1F9A"/>
    <w:rsid w:val="008E177E"/>
    <w:rsid w:val="008E6A45"/>
    <w:rsid w:val="008F3D4B"/>
    <w:rsid w:val="00905324"/>
    <w:rsid w:val="009115FF"/>
    <w:rsid w:val="00913E92"/>
    <w:rsid w:val="009215B4"/>
    <w:rsid w:val="0092298F"/>
    <w:rsid w:val="00927AD1"/>
    <w:rsid w:val="00932457"/>
    <w:rsid w:val="00935F06"/>
    <w:rsid w:val="0093639B"/>
    <w:rsid w:val="009462C9"/>
    <w:rsid w:val="00957369"/>
    <w:rsid w:val="00964F29"/>
    <w:rsid w:val="00966110"/>
    <w:rsid w:val="00970A13"/>
    <w:rsid w:val="00971BAF"/>
    <w:rsid w:val="0098019E"/>
    <w:rsid w:val="0098350B"/>
    <w:rsid w:val="00986417"/>
    <w:rsid w:val="009A51A1"/>
    <w:rsid w:val="009B0734"/>
    <w:rsid w:val="009B2999"/>
    <w:rsid w:val="009B2BC6"/>
    <w:rsid w:val="009C36FD"/>
    <w:rsid w:val="009D3E37"/>
    <w:rsid w:val="009D4C4F"/>
    <w:rsid w:val="009E2770"/>
    <w:rsid w:val="009F64E0"/>
    <w:rsid w:val="00A2262A"/>
    <w:rsid w:val="00A40FC5"/>
    <w:rsid w:val="00A574DC"/>
    <w:rsid w:val="00A57CAC"/>
    <w:rsid w:val="00A641C4"/>
    <w:rsid w:val="00A6533C"/>
    <w:rsid w:val="00A71EB2"/>
    <w:rsid w:val="00A82A8E"/>
    <w:rsid w:val="00A83ECB"/>
    <w:rsid w:val="00A84B9D"/>
    <w:rsid w:val="00A86F59"/>
    <w:rsid w:val="00A93192"/>
    <w:rsid w:val="00A9402B"/>
    <w:rsid w:val="00A9586D"/>
    <w:rsid w:val="00A978DF"/>
    <w:rsid w:val="00AA2DA1"/>
    <w:rsid w:val="00AA3C5E"/>
    <w:rsid w:val="00AC3646"/>
    <w:rsid w:val="00AC69D2"/>
    <w:rsid w:val="00AD2888"/>
    <w:rsid w:val="00AD5FEB"/>
    <w:rsid w:val="00AE7565"/>
    <w:rsid w:val="00AF2A8A"/>
    <w:rsid w:val="00AF33D7"/>
    <w:rsid w:val="00B004FF"/>
    <w:rsid w:val="00B12FB5"/>
    <w:rsid w:val="00B23135"/>
    <w:rsid w:val="00B3328E"/>
    <w:rsid w:val="00B379EF"/>
    <w:rsid w:val="00B72E89"/>
    <w:rsid w:val="00B73166"/>
    <w:rsid w:val="00B766ED"/>
    <w:rsid w:val="00B85797"/>
    <w:rsid w:val="00B90ACE"/>
    <w:rsid w:val="00B914A9"/>
    <w:rsid w:val="00BA162A"/>
    <w:rsid w:val="00BA33C4"/>
    <w:rsid w:val="00BA51C6"/>
    <w:rsid w:val="00BA6093"/>
    <w:rsid w:val="00BA6A61"/>
    <w:rsid w:val="00BA7B48"/>
    <w:rsid w:val="00BB21D3"/>
    <w:rsid w:val="00BC11FD"/>
    <w:rsid w:val="00BD73EF"/>
    <w:rsid w:val="00BE7126"/>
    <w:rsid w:val="00BE7BAA"/>
    <w:rsid w:val="00BF09AE"/>
    <w:rsid w:val="00BF63C1"/>
    <w:rsid w:val="00BF6412"/>
    <w:rsid w:val="00C01DF9"/>
    <w:rsid w:val="00C03310"/>
    <w:rsid w:val="00C075EC"/>
    <w:rsid w:val="00C0767D"/>
    <w:rsid w:val="00C62003"/>
    <w:rsid w:val="00C63380"/>
    <w:rsid w:val="00C81D0E"/>
    <w:rsid w:val="00C829AD"/>
    <w:rsid w:val="00C8372C"/>
    <w:rsid w:val="00C9280F"/>
    <w:rsid w:val="00C92D59"/>
    <w:rsid w:val="00CA40F6"/>
    <w:rsid w:val="00CA4F8B"/>
    <w:rsid w:val="00CB4D46"/>
    <w:rsid w:val="00CC47ED"/>
    <w:rsid w:val="00CD11F1"/>
    <w:rsid w:val="00CD46D9"/>
    <w:rsid w:val="00CD678B"/>
    <w:rsid w:val="00D0244B"/>
    <w:rsid w:val="00D02ED6"/>
    <w:rsid w:val="00D109CF"/>
    <w:rsid w:val="00D137D2"/>
    <w:rsid w:val="00D13B6E"/>
    <w:rsid w:val="00D15CAF"/>
    <w:rsid w:val="00D31D90"/>
    <w:rsid w:val="00D34638"/>
    <w:rsid w:val="00D35908"/>
    <w:rsid w:val="00D427FE"/>
    <w:rsid w:val="00D430F6"/>
    <w:rsid w:val="00D51568"/>
    <w:rsid w:val="00D53192"/>
    <w:rsid w:val="00D568FC"/>
    <w:rsid w:val="00D5753E"/>
    <w:rsid w:val="00D9105F"/>
    <w:rsid w:val="00D93F51"/>
    <w:rsid w:val="00DA0993"/>
    <w:rsid w:val="00DB1305"/>
    <w:rsid w:val="00DB7F93"/>
    <w:rsid w:val="00DD465D"/>
    <w:rsid w:val="00DD67D7"/>
    <w:rsid w:val="00DD7BAE"/>
    <w:rsid w:val="00DE35AA"/>
    <w:rsid w:val="00E260E3"/>
    <w:rsid w:val="00E310C3"/>
    <w:rsid w:val="00E4006D"/>
    <w:rsid w:val="00E50C31"/>
    <w:rsid w:val="00E60B3B"/>
    <w:rsid w:val="00E61806"/>
    <w:rsid w:val="00E6202E"/>
    <w:rsid w:val="00E6221F"/>
    <w:rsid w:val="00E70DE3"/>
    <w:rsid w:val="00E7266B"/>
    <w:rsid w:val="00E73F0F"/>
    <w:rsid w:val="00E747A1"/>
    <w:rsid w:val="00E92883"/>
    <w:rsid w:val="00E940CD"/>
    <w:rsid w:val="00E95625"/>
    <w:rsid w:val="00EA3F3B"/>
    <w:rsid w:val="00EB09D6"/>
    <w:rsid w:val="00EB2B29"/>
    <w:rsid w:val="00EC1CE0"/>
    <w:rsid w:val="00EC1E24"/>
    <w:rsid w:val="00EC23FF"/>
    <w:rsid w:val="00EC2CF4"/>
    <w:rsid w:val="00ED5527"/>
    <w:rsid w:val="00ED75D8"/>
    <w:rsid w:val="00EE4F52"/>
    <w:rsid w:val="00EF11D7"/>
    <w:rsid w:val="00EF7807"/>
    <w:rsid w:val="00F01F84"/>
    <w:rsid w:val="00F02AE1"/>
    <w:rsid w:val="00F074F4"/>
    <w:rsid w:val="00F1522A"/>
    <w:rsid w:val="00F237A4"/>
    <w:rsid w:val="00F30F5F"/>
    <w:rsid w:val="00F34CDE"/>
    <w:rsid w:val="00F36440"/>
    <w:rsid w:val="00F4171F"/>
    <w:rsid w:val="00F53808"/>
    <w:rsid w:val="00F56B81"/>
    <w:rsid w:val="00F66F94"/>
    <w:rsid w:val="00F67AC5"/>
    <w:rsid w:val="00F67B76"/>
    <w:rsid w:val="00F709D9"/>
    <w:rsid w:val="00F71E87"/>
    <w:rsid w:val="00F76079"/>
    <w:rsid w:val="00F835E0"/>
    <w:rsid w:val="00F83703"/>
    <w:rsid w:val="00FB45FC"/>
    <w:rsid w:val="00FB4E83"/>
    <w:rsid w:val="00FC32F4"/>
    <w:rsid w:val="00FC44EE"/>
    <w:rsid w:val="00FC6303"/>
    <w:rsid w:val="00FD3DFF"/>
    <w:rsid w:val="00FD5843"/>
    <w:rsid w:val="00FD6813"/>
    <w:rsid w:val="00FD6D08"/>
    <w:rsid w:val="00FE0C58"/>
    <w:rsid w:val="00FE45C5"/>
    <w:rsid w:val="00FE58C2"/>
    <w:rsid w:val="00FE6D4A"/>
    <w:rsid w:val="00FF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EAF01"/>
  <w15:docId w15:val="{5F1D79B0-963D-4C2B-943D-327DE6F4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2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2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26F"/>
    <w:rPr>
      <w:sz w:val="18"/>
      <w:szCs w:val="18"/>
    </w:rPr>
  </w:style>
  <w:style w:type="character" w:customStyle="1" w:styleId="fontstyle01">
    <w:name w:val="fontstyle01"/>
    <w:basedOn w:val="a0"/>
    <w:rsid w:val="0059226F"/>
    <w:rPr>
      <w:rFonts w:ascii="AdvGulliv-B" w:hAnsi="AdvGulliv-B" w:hint="default"/>
      <w:b w:val="0"/>
      <w:bCs w:val="0"/>
      <w:i w:val="0"/>
      <w:iCs w:val="0"/>
      <w:color w:val="000000"/>
      <w:sz w:val="30"/>
      <w:szCs w:val="30"/>
    </w:rPr>
  </w:style>
  <w:style w:type="table" w:styleId="a7">
    <w:name w:val="Table Grid"/>
    <w:basedOn w:val="a1"/>
    <w:uiPriority w:val="39"/>
    <w:rsid w:val="00592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8372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83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3</Pages>
  <Words>644</Words>
  <Characters>3676</Characters>
  <Application>Microsoft Office Word</Application>
  <DocSecurity>0</DocSecurity>
  <Lines>30</Lines>
  <Paragraphs>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晓娟</dc:creator>
  <cp:keywords/>
  <dc:description/>
  <cp:lastModifiedBy>彭晓娟</cp:lastModifiedBy>
  <cp:revision>389</cp:revision>
  <dcterms:created xsi:type="dcterms:W3CDTF">2020-03-24T09:13:00Z</dcterms:created>
  <dcterms:modified xsi:type="dcterms:W3CDTF">2021-05-08T13:48:00Z</dcterms:modified>
</cp:coreProperties>
</file>